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8F103" w14:textId="52808906" w:rsidR="00F20D6D" w:rsidRPr="007140AE" w:rsidRDefault="00F20D6D" w:rsidP="00E52CCE">
      <w:pPr>
        <w:bidi w:val="0"/>
        <w:rPr>
          <w:rFonts w:asciiTheme="majorBidi" w:hAnsiTheme="majorBidi" w:cstheme="majorBidi"/>
          <w:sz w:val="24"/>
          <w:szCs w:val="24"/>
        </w:rPr>
      </w:pPr>
      <w:r w:rsidRPr="007140AE">
        <w:rPr>
          <w:rFonts w:asciiTheme="majorBidi" w:hAnsiTheme="majorBidi" w:cstheme="majorBidi"/>
          <w:iCs/>
          <w:sz w:val="24"/>
          <w:szCs w:val="24"/>
        </w:rPr>
        <w:t xml:space="preserve">Table 2. The Summary of </w:t>
      </w:r>
      <w:r>
        <w:rPr>
          <w:rFonts w:asciiTheme="majorBidi" w:hAnsiTheme="majorBidi" w:cstheme="majorBidi"/>
          <w:iCs/>
          <w:sz w:val="24"/>
          <w:szCs w:val="24"/>
        </w:rPr>
        <w:t>Included Studies</w:t>
      </w:r>
      <w:r w:rsidRPr="007140AE">
        <w:rPr>
          <w:rFonts w:asciiTheme="majorBidi" w:hAnsiTheme="majorBidi" w:cstheme="majorBidi"/>
          <w:iCs/>
          <w:sz w:val="24"/>
          <w:szCs w:val="24"/>
        </w:rPr>
        <w:t xml:space="preserve"> (N=42)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3690"/>
        <w:gridCol w:w="4950"/>
        <w:gridCol w:w="1890"/>
      </w:tblGrid>
      <w:tr w:rsidR="0002709D" w:rsidRPr="00FF6242" w14:paraId="69DC97C8" w14:textId="77777777" w:rsidTr="00A653F7">
        <w:trPr>
          <w:trHeight w:val="431"/>
        </w:trPr>
        <w:tc>
          <w:tcPr>
            <w:tcW w:w="3690" w:type="dxa"/>
            <w:shd w:val="clear" w:color="auto" w:fill="auto"/>
            <w:vAlign w:val="center"/>
          </w:tcPr>
          <w:p w14:paraId="3B82F414" w14:textId="77777777" w:rsidR="0002709D" w:rsidRPr="006D3FD0" w:rsidRDefault="0002709D" w:rsidP="00B52A1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9DA8400" w14:textId="77777777" w:rsidR="0002709D" w:rsidRPr="006D3FD0" w:rsidRDefault="0002709D" w:rsidP="00B52A1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06BA95" w14:textId="1E722B12" w:rsidR="0002709D" w:rsidRPr="006D3FD0" w:rsidRDefault="0002709D" w:rsidP="00B52A1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653F7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02709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01247" w:rsidRPr="00FF6242" w14:paraId="69CB4D0A" w14:textId="77777777" w:rsidTr="00A653F7">
        <w:trPr>
          <w:trHeight w:val="145"/>
        </w:trPr>
        <w:tc>
          <w:tcPr>
            <w:tcW w:w="3690" w:type="dxa"/>
            <w:vMerge w:val="restart"/>
            <w:shd w:val="clear" w:color="auto" w:fill="auto"/>
          </w:tcPr>
          <w:p w14:paraId="2989F81A" w14:textId="21212C35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lace of Research</w:t>
            </w:r>
          </w:p>
        </w:tc>
        <w:tc>
          <w:tcPr>
            <w:tcW w:w="4950" w:type="dxa"/>
            <w:shd w:val="clear" w:color="auto" w:fill="auto"/>
          </w:tcPr>
          <w:p w14:paraId="5ECD0CDD" w14:textId="77777777" w:rsidR="00C01247" w:rsidRPr="006D3FD0" w:rsidRDefault="00C01247" w:rsidP="00C01247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2CFFBB90" w14:textId="7ECB7825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1247" w:rsidRPr="00FF6242" w14:paraId="59E114E7" w14:textId="77777777" w:rsidTr="00A653F7">
        <w:trPr>
          <w:trHeight w:val="131"/>
        </w:trPr>
        <w:tc>
          <w:tcPr>
            <w:tcW w:w="3690" w:type="dxa"/>
            <w:vMerge/>
            <w:shd w:val="clear" w:color="auto" w:fill="auto"/>
          </w:tcPr>
          <w:p w14:paraId="2F3B69B8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5538925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890" w:type="dxa"/>
          </w:tcPr>
          <w:p w14:paraId="40C106FD" w14:textId="5A87DB51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4B2F8D84">
              <w:rPr>
                <w:rFonts w:ascii="Times New Roman" w:hAnsi="Times New Roman" w:cs="Times New Roman"/>
                <w:sz w:val="18"/>
                <w:szCs w:val="18"/>
              </w:rPr>
              <w:t>18(43)</w:t>
            </w:r>
          </w:p>
        </w:tc>
      </w:tr>
      <w:tr w:rsidR="00C01247" w:rsidRPr="00FF6242" w14:paraId="57FDB6AE" w14:textId="77777777" w:rsidTr="00A653F7">
        <w:trPr>
          <w:trHeight w:val="137"/>
        </w:trPr>
        <w:tc>
          <w:tcPr>
            <w:tcW w:w="3690" w:type="dxa"/>
            <w:vMerge/>
          </w:tcPr>
          <w:p w14:paraId="2AEBBF81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11E8CAF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890" w:type="dxa"/>
          </w:tcPr>
          <w:p w14:paraId="7C07E0B9" w14:textId="28F5945C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8)</w:t>
            </w:r>
          </w:p>
        </w:tc>
      </w:tr>
      <w:tr w:rsidR="00C01247" w:rsidRPr="00FF6242" w14:paraId="4144A7FC" w14:textId="77777777" w:rsidTr="00A653F7">
        <w:trPr>
          <w:trHeight w:val="131"/>
        </w:trPr>
        <w:tc>
          <w:tcPr>
            <w:tcW w:w="3690" w:type="dxa"/>
            <w:vMerge/>
          </w:tcPr>
          <w:p w14:paraId="3B5610AC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FCA59B1" w14:textId="77777777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890" w:type="dxa"/>
          </w:tcPr>
          <w:p w14:paraId="40DFD8E2" w14:textId="70495068" w:rsidR="00C01247" w:rsidRPr="006D3FD0" w:rsidRDefault="00C01247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02709D" w:rsidRPr="00FF6242" w14:paraId="6AD775F6" w14:textId="77777777" w:rsidTr="00A653F7">
        <w:trPr>
          <w:trHeight w:val="134"/>
        </w:trPr>
        <w:tc>
          <w:tcPr>
            <w:tcW w:w="3690" w:type="dxa"/>
            <w:vMerge w:val="restart"/>
            <w:shd w:val="clear" w:color="auto" w:fill="auto"/>
          </w:tcPr>
          <w:p w14:paraId="01ED560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umber of Involved Centers</w:t>
            </w:r>
          </w:p>
        </w:tc>
        <w:tc>
          <w:tcPr>
            <w:tcW w:w="4950" w:type="dxa"/>
          </w:tcPr>
          <w:p w14:paraId="0909F81A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7FC1B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445FA20D" w14:textId="77777777" w:rsidTr="00A653F7">
        <w:trPr>
          <w:trHeight w:val="134"/>
        </w:trPr>
        <w:tc>
          <w:tcPr>
            <w:tcW w:w="3690" w:type="dxa"/>
            <w:vMerge/>
          </w:tcPr>
          <w:p w14:paraId="66D558D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1BF629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ingle center</w:t>
            </w:r>
          </w:p>
        </w:tc>
        <w:tc>
          <w:tcPr>
            <w:tcW w:w="1890" w:type="dxa"/>
          </w:tcPr>
          <w:p w14:paraId="463707B0" w14:textId="479E8E75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5)</w:t>
            </w:r>
          </w:p>
        </w:tc>
      </w:tr>
      <w:tr w:rsidR="0002709D" w:rsidRPr="00FF6242" w14:paraId="075663A3" w14:textId="77777777" w:rsidTr="00A653F7">
        <w:trPr>
          <w:trHeight w:val="92"/>
        </w:trPr>
        <w:tc>
          <w:tcPr>
            <w:tcW w:w="3690" w:type="dxa"/>
            <w:vMerge/>
          </w:tcPr>
          <w:p w14:paraId="23D8B4A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B971BAC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Multiple centers</w:t>
            </w:r>
          </w:p>
        </w:tc>
        <w:tc>
          <w:tcPr>
            <w:tcW w:w="1890" w:type="dxa"/>
          </w:tcPr>
          <w:p w14:paraId="7F0D6761" w14:textId="28CBEEE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</w:tr>
      <w:tr w:rsidR="0002709D" w:rsidRPr="00FF6242" w14:paraId="4B67525D" w14:textId="77777777" w:rsidTr="00A653F7">
        <w:trPr>
          <w:trHeight w:val="151"/>
        </w:trPr>
        <w:tc>
          <w:tcPr>
            <w:tcW w:w="3690" w:type="dxa"/>
            <w:vMerge w:val="restart"/>
            <w:shd w:val="clear" w:color="auto" w:fill="auto"/>
          </w:tcPr>
          <w:p w14:paraId="18390ABB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4950" w:type="dxa"/>
          </w:tcPr>
          <w:p w14:paraId="5F5D695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D9F44C4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5365FE2E" w14:textId="77777777" w:rsidTr="00A653F7">
        <w:trPr>
          <w:trHeight w:val="151"/>
        </w:trPr>
        <w:tc>
          <w:tcPr>
            <w:tcW w:w="3690" w:type="dxa"/>
            <w:vMerge/>
          </w:tcPr>
          <w:p w14:paraId="55CFA90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A9564D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1890" w:type="dxa"/>
          </w:tcPr>
          <w:p w14:paraId="70495A86" w14:textId="3298E9F0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02709D" w:rsidRPr="00FF6242" w14:paraId="135CB09C" w14:textId="77777777" w:rsidTr="00A653F7">
        <w:trPr>
          <w:trHeight w:val="143"/>
        </w:trPr>
        <w:tc>
          <w:tcPr>
            <w:tcW w:w="3690" w:type="dxa"/>
            <w:vMerge/>
          </w:tcPr>
          <w:p w14:paraId="0AD5058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941C53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00~1000</w:t>
            </w:r>
          </w:p>
        </w:tc>
        <w:tc>
          <w:tcPr>
            <w:tcW w:w="1890" w:type="dxa"/>
          </w:tcPr>
          <w:p w14:paraId="5B379928" w14:textId="2F5363B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</w:tr>
      <w:tr w:rsidR="0002709D" w:rsidRPr="00FF6242" w14:paraId="45CDA7B4" w14:textId="77777777" w:rsidTr="00A653F7">
        <w:trPr>
          <w:trHeight w:val="83"/>
        </w:trPr>
        <w:tc>
          <w:tcPr>
            <w:tcW w:w="3690" w:type="dxa"/>
            <w:vMerge/>
          </w:tcPr>
          <w:p w14:paraId="65F01D5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7A1CC0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&gt;1000</w:t>
            </w:r>
          </w:p>
        </w:tc>
        <w:tc>
          <w:tcPr>
            <w:tcW w:w="1890" w:type="dxa"/>
          </w:tcPr>
          <w:p w14:paraId="251CD7F9" w14:textId="2D265BC6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)</w:t>
            </w:r>
          </w:p>
        </w:tc>
      </w:tr>
      <w:tr w:rsidR="0002709D" w:rsidRPr="00FF6242" w14:paraId="35ABB4DC" w14:textId="77777777" w:rsidTr="00A653F7">
        <w:trPr>
          <w:trHeight w:val="142"/>
        </w:trPr>
        <w:tc>
          <w:tcPr>
            <w:tcW w:w="3690" w:type="dxa"/>
            <w:vMerge w:val="restart"/>
            <w:shd w:val="clear" w:color="auto" w:fill="auto"/>
          </w:tcPr>
          <w:p w14:paraId="7DA784B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Type of Features</w:t>
            </w:r>
          </w:p>
        </w:tc>
        <w:tc>
          <w:tcPr>
            <w:tcW w:w="4950" w:type="dxa"/>
          </w:tcPr>
          <w:p w14:paraId="1E9C83DB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57B34C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326529C5" w14:textId="77777777" w:rsidTr="00A653F7">
        <w:trPr>
          <w:trHeight w:val="142"/>
        </w:trPr>
        <w:tc>
          <w:tcPr>
            <w:tcW w:w="3690" w:type="dxa"/>
            <w:vMerge/>
          </w:tcPr>
          <w:p w14:paraId="174632B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B1370D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1890" w:type="dxa"/>
          </w:tcPr>
          <w:p w14:paraId="33DBC477" w14:textId="339B760D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</w:tr>
      <w:tr w:rsidR="0002709D" w:rsidRPr="00FF6242" w14:paraId="09BF9D67" w14:textId="77777777" w:rsidTr="00A653F7">
        <w:trPr>
          <w:trHeight w:val="58"/>
        </w:trPr>
        <w:tc>
          <w:tcPr>
            <w:tcW w:w="3690" w:type="dxa"/>
            <w:vMerge/>
          </w:tcPr>
          <w:p w14:paraId="6E00375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958F1F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linical + Image features</w:t>
            </w:r>
          </w:p>
        </w:tc>
        <w:tc>
          <w:tcPr>
            <w:tcW w:w="1890" w:type="dxa"/>
          </w:tcPr>
          <w:p w14:paraId="0447118F" w14:textId="6E0C9042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33)</w:t>
            </w:r>
          </w:p>
        </w:tc>
      </w:tr>
      <w:tr w:rsidR="0002709D" w:rsidRPr="00FF6242" w14:paraId="13F080BD" w14:textId="77777777" w:rsidTr="00A653F7">
        <w:trPr>
          <w:trHeight w:val="176"/>
        </w:trPr>
        <w:tc>
          <w:tcPr>
            <w:tcW w:w="3690" w:type="dxa"/>
            <w:vMerge w:val="restart"/>
            <w:shd w:val="clear" w:color="auto" w:fill="auto"/>
          </w:tcPr>
          <w:p w14:paraId="17062F9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ancer Site</w:t>
            </w:r>
          </w:p>
        </w:tc>
        <w:tc>
          <w:tcPr>
            <w:tcW w:w="4950" w:type="dxa"/>
          </w:tcPr>
          <w:p w14:paraId="635B9B8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C6A595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3EDADECA" w14:textId="77777777" w:rsidTr="00A653F7">
        <w:trPr>
          <w:trHeight w:val="176"/>
        </w:trPr>
        <w:tc>
          <w:tcPr>
            <w:tcW w:w="3690" w:type="dxa"/>
            <w:vMerge/>
          </w:tcPr>
          <w:p w14:paraId="0C87926D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809292D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1890" w:type="dxa"/>
          </w:tcPr>
          <w:p w14:paraId="227D8B6D" w14:textId="73073560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EC21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3C8E391" w14:textId="77777777" w:rsidTr="00A653F7">
        <w:trPr>
          <w:trHeight w:val="176"/>
        </w:trPr>
        <w:tc>
          <w:tcPr>
            <w:tcW w:w="3690" w:type="dxa"/>
            <w:vMerge/>
          </w:tcPr>
          <w:p w14:paraId="6DA1B41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F85AAF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890" w:type="dxa"/>
          </w:tcPr>
          <w:p w14:paraId="75FDC2BD" w14:textId="76979863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02709D" w:rsidRPr="00FF6242" w14:paraId="5355409F" w14:textId="77777777" w:rsidTr="00A653F7">
        <w:trPr>
          <w:trHeight w:val="176"/>
        </w:trPr>
        <w:tc>
          <w:tcPr>
            <w:tcW w:w="3690" w:type="dxa"/>
            <w:vMerge/>
          </w:tcPr>
          <w:p w14:paraId="5CCF2729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21E48E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Lung </w:t>
            </w:r>
          </w:p>
        </w:tc>
        <w:tc>
          <w:tcPr>
            <w:tcW w:w="1890" w:type="dxa"/>
          </w:tcPr>
          <w:p w14:paraId="2EDFAD2C" w14:textId="30BDF930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02709D" w:rsidRPr="00FF6242" w14:paraId="238B0F8F" w14:textId="77777777" w:rsidTr="00A653F7">
        <w:trPr>
          <w:trHeight w:val="176"/>
        </w:trPr>
        <w:tc>
          <w:tcPr>
            <w:tcW w:w="3690" w:type="dxa"/>
            <w:vMerge/>
          </w:tcPr>
          <w:p w14:paraId="089CFEB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9E3612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Colorectal </w:t>
            </w:r>
          </w:p>
        </w:tc>
        <w:tc>
          <w:tcPr>
            <w:tcW w:w="1890" w:type="dxa"/>
          </w:tcPr>
          <w:p w14:paraId="73121BDB" w14:textId="030D7D95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32B1E544" w14:textId="77777777" w:rsidTr="00A653F7">
        <w:trPr>
          <w:trHeight w:val="176"/>
        </w:trPr>
        <w:tc>
          <w:tcPr>
            <w:tcW w:w="3690" w:type="dxa"/>
            <w:vMerge/>
          </w:tcPr>
          <w:p w14:paraId="28E09B3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BB07F8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Oropharyngeal</w:t>
            </w:r>
          </w:p>
        </w:tc>
        <w:tc>
          <w:tcPr>
            <w:tcW w:w="1890" w:type="dxa"/>
          </w:tcPr>
          <w:p w14:paraId="4D183381" w14:textId="37977A1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32783529" w14:textId="77777777" w:rsidTr="00A653F7">
        <w:trPr>
          <w:trHeight w:val="176"/>
        </w:trPr>
        <w:tc>
          <w:tcPr>
            <w:tcW w:w="3690" w:type="dxa"/>
            <w:vMerge/>
          </w:tcPr>
          <w:p w14:paraId="6DB5326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B5B64F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ancreatic</w:t>
            </w:r>
          </w:p>
        </w:tc>
        <w:tc>
          <w:tcPr>
            <w:tcW w:w="1890" w:type="dxa"/>
          </w:tcPr>
          <w:p w14:paraId="5C3C7559" w14:textId="4934CB8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6E707D8B" w14:textId="77777777" w:rsidTr="00A653F7">
        <w:trPr>
          <w:trHeight w:val="176"/>
        </w:trPr>
        <w:tc>
          <w:tcPr>
            <w:tcW w:w="3690" w:type="dxa"/>
            <w:vMerge/>
          </w:tcPr>
          <w:p w14:paraId="489C461A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E3A35FA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</w:t>
            </w:r>
          </w:p>
        </w:tc>
        <w:tc>
          <w:tcPr>
            <w:tcW w:w="1890" w:type="dxa"/>
          </w:tcPr>
          <w:p w14:paraId="0A358C31" w14:textId="097204B2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27E2BD84" w14:textId="77777777" w:rsidTr="00A653F7">
        <w:trPr>
          <w:trHeight w:val="176"/>
        </w:trPr>
        <w:tc>
          <w:tcPr>
            <w:tcW w:w="3690" w:type="dxa"/>
            <w:vMerge/>
          </w:tcPr>
          <w:p w14:paraId="6C8D3D19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16DCED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on-Hodgkin’s lymphoma</w:t>
            </w:r>
          </w:p>
        </w:tc>
        <w:tc>
          <w:tcPr>
            <w:tcW w:w="1890" w:type="dxa"/>
          </w:tcPr>
          <w:p w14:paraId="6CA3B63C" w14:textId="762AC8AC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25BB2B97" w14:textId="77777777" w:rsidTr="00A653F7">
        <w:trPr>
          <w:trHeight w:val="58"/>
        </w:trPr>
        <w:tc>
          <w:tcPr>
            <w:tcW w:w="3690" w:type="dxa"/>
            <w:vMerge/>
          </w:tcPr>
          <w:p w14:paraId="408D442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67B4AEF" w14:textId="0B407DBC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890" w:type="dxa"/>
          </w:tcPr>
          <w:p w14:paraId="42F654FE" w14:textId="62616E8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176E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2F54FA3A" w14:textId="77777777" w:rsidTr="00A653F7">
        <w:trPr>
          <w:trHeight w:val="167"/>
        </w:trPr>
        <w:tc>
          <w:tcPr>
            <w:tcW w:w="3690" w:type="dxa"/>
            <w:vMerge w:val="restart"/>
            <w:shd w:val="clear" w:color="auto" w:fill="auto"/>
          </w:tcPr>
          <w:p w14:paraId="1884046B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4950" w:type="dxa"/>
          </w:tcPr>
          <w:p w14:paraId="1BAA3811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C35AAA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502FB993" w14:textId="77777777" w:rsidTr="00A653F7">
        <w:trPr>
          <w:trHeight w:val="167"/>
        </w:trPr>
        <w:tc>
          <w:tcPr>
            <w:tcW w:w="3690" w:type="dxa"/>
            <w:vMerge/>
          </w:tcPr>
          <w:p w14:paraId="6A103D5D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C0EFEC4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erostomia</w:t>
            </w:r>
          </w:p>
        </w:tc>
        <w:tc>
          <w:tcPr>
            <w:tcW w:w="1890" w:type="dxa"/>
          </w:tcPr>
          <w:p w14:paraId="365060D9" w14:textId="4EDA67F1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</w:tr>
      <w:tr w:rsidR="0002709D" w:rsidRPr="00FF6242" w14:paraId="4491C673" w14:textId="77777777" w:rsidTr="00A653F7">
        <w:trPr>
          <w:trHeight w:val="47"/>
        </w:trPr>
        <w:tc>
          <w:tcPr>
            <w:tcW w:w="3690" w:type="dxa"/>
            <w:vMerge/>
          </w:tcPr>
          <w:p w14:paraId="51EF0D19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AD669F9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890" w:type="dxa"/>
          </w:tcPr>
          <w:p w14:paraId="6EAC52E4" w14:textId="2BD2712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</w:tr>
      <w:tr w:rsidR="0002709D" w:rsidRPr="00FF6242" w14:paraId="104814C4" w14:textId="77777777" w:rsidTr="00A653F7">
        <w:trPr>
          <w:trHeight w:val="167"/>
        </w:trPr>
        <w:tc>
          <w:tcPr>
            <w:tcW w:w="3690" w:type="dxa"/>
            <w:vMerge/>
          </w:tcPr>
          <w:p w14:paraId="2776F18F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91DD53E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890" w:type="dxa"/>
          </w:tcPr>
          <w:p w14:paraId="288A5A48" w14:textId="434BAE86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</w:tr>
      <w:tr w:rsidR="0002709D" w:rsidRPr="00FF6242" w14:paraId="67BF6A40" w14:textId="77777777" w:rsidTr="00A653F7">
        <w:trPr>
          <w:trHeight w:val="167"/>
        </w:trPr>
        <w:tc>
          <w:tcPr>
            <w:tcW w:w="3690" w:type="dxa"/>
            <w:vMerge/>
          </w:tcPr>
          <w:p w14:paraId="385159D4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3EFDD74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/anorexia</w:t>
            </w:r>
          </w:p>
        </w:tc>
        <w:tc>
          <w:tcPr>
            <w:tcW w:w="1890" w:type="dxa"/>
          </w:tcPr>
          <w:p w14:paraId="440F70E6" w14:textId="49731DDA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02709D" w:rsidRPr="00FF6242" w14:paraId="5556839A" w14:textId="77777777" w:rsidTr="00A653F7">
        <w:trPr>
          <w:trHeight w:val="167"/>
        </w:trPr>
        <w:tc>
          <w:tcPr>
            <w:tcW w:w="3690" w:type="dxa"/>
            <w:vMerge/>
          </w:tcPr>
          <w:p w14:paraId="355BF629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3FF65BA" w14:textId="77777777" w:rsidR="0002709D" w:rsidRPr="00FF15CE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15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890" w:type="dxa"/>
          </w:tcPr>
          <w:p w14:paraId="17EE5A74" w14:textId="604CFF7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02709D" w:rsidRPr="00FF6242" w14:paraId="515A220D" w14:textId="77777777" w:rsidTr="00A653F7">
        <w:trPr>
          <w:trHeight w:val="167"/>
        </w:trPr>
        <w:tc>
          <w:tcPr>
            <w:tcW w:w="3690" w:type="dxa"/>
            <w:vMerge/>
          </w:tcPr>
          <w:p w14:paraId="73039C7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C963BD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leep disturb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890" w:type="dxa"/>
          </w:tcPr>
          <w:p w14:paraId="5A81E94A" w14:textId="04F29A0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02709D" w:rsidRPr="00FF6242" w14:paraId="4E95030D" w14:textId="77777777" w:rsidTr="00A653F7">
        <w:trPr>
          <w:trHeight w:val="167"/>
        </w:trPr>
        <w:tc>
          <w:tcPr>
            <w:tcW w:w="3690" w:type="dxa"/>
            <w:vMerge/>
          </w:tcPr>
          <w:p w14:paraId="09D91FD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9A67F9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890" w:type="dxa"/>
          </w:tcPr>
          <w:p w14:paraId="337AE9C7" w14:textId="6A0BF826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02709D" w:rsidRPr="00FF6242" w14:paraId="74F5C633" w14:textId="77777777" w:rsidTr="00A653F7">
        <w:trPr>
          <w:trHeight w:val="167"/>
        </w:trPr>
        <w:tc>
          <w:tcPr>
            <w:tcW w:w="3690" w:type="dxa"/>
            <w:vMerge/>
          </w:tcPr>
          <w:p w14:paraId="45A2E2BD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4E13E69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1890" w:type="dxa"/>
          </w:tcPr>
          <w:p w14:paraId="2023FC24" w14:textId="683BC270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2709D" w:rsidRPr="00FF6242" w14:paraId="61CF8493" w14:textId="77777777" w:rsidTr="00A653F7">
        <w:trPr>
          <w:trHeight w:val="167"/>
        </w:trPr>
        <w:tc>
          <w:tcPr>
            <w:tcW w:w="3690" w:type="dxa"/>
            <w:vMerge/>
          </w:tcPr>
          <w:p w14:paraId="13C18159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18BFFB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ognitive Impairment</w:t>
            </w:r>
          </w:p>
        </w:tc>
        <w:tc>
          <w:tcPr>
            <w:tcW w:w="1890" w:type="dxa"/>
          </w:tcPr>
          <w:p w14:paraId="72DCB9EF" w14:textId="579F2D76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2709D" w:rsidRPr="00FF6242" w14:paraId="1D6785E1" w14:textId="77777777" w:rsidTr="00A653F7">
        <w:trPr>
          <w:trHeight w:val="167"/>
        </w:trPr>
        <w:tc>
          <w:tcPr>
            <w:tcW w:w="3690" w:type="dxa"/>
            <w:vMerge/>
          </w:tcPr>
          <w:p w14:paraId="711DE12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25388A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1890" w:type="dxa"/>
          </w:tcPr>
          <w:p w14:paraId="79AD853E" w14:textId="109FDB7E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2709D" w:rsidRPr="00FF6242" w14:paraId="1709F077" w14:textId="77777777" w:rsidTr="00A653F7">
        <w:trPr>
          <w:trHeight w:val="167"/>
        </w:trPr>
        <w:tc>
          <w:tcPr>
            <w:tcW w:w="3690" w:type="dxa"/>
            <w:vMerge/>
          </w:tcPr>
          <w:p w14:paraId="2787C5BB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EB96B3B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Hypersensitivity </w:t>
            </w:r>
          </w:p>
        </w:tc>
        <w:tc>
          <w:tcPr>
            <w:tcW w:w="1890" w:type="dxa"/>
          </w:tcPr>
          <w:p w14:paraId="4A53772C" w14:textId="5FB41928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459EB660" w14:textId="77777777" w:rsidTr="00A653F7">
        <w:trPr>
          <w:trHeight w:val="167"/>
        </w:trPr>
        <w:tc>
          <w:tcPr>
            <w:tcW w:w="3690" w:type="dxa"/>
            <w:vMerge/>
          </w:tcPr>
          <w:p w14:paraId="735AC93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CE52CF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tomatitis</w:t>
            </w:r>
          </w:p>
        </w:tc>
        <w:tc>
          <w:tcPr>
            <w:tcW w:w="1890" w:type="dxa"/>
          </w:tcPr>
          <w:p w14:paraId="7EFB3414" w14:textId="1B361011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3C617C71" w14:textId="77777777" w:rsidTr="00A653F7">
        <w:trPr>
          <w:trHeight w:val="167"/>
        </w:trPr>
        <w:tc>
          <w:tcPr>
            <w:tcW w:w="3690" w:type="dxa"/>
            <w:vMerge/>
          </w:tcPr>
          <w:p w14:paraId="74C74A2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C74ACBC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Hand-foot Syndrome</w:t>
            </w:r>
          </w:p>
        </w:tc>
        <w:tc>
          <w:tcPr>
            <w:tcW w:w="1890" w:type="dxa"/>
          </w:tcPr>
          <w:p w14:paraId="431377CC" w14:textId="04130B4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1931E830" w14:textId="77777777" w:rsidTr="00A653F7">
        <w:trPr>
          <w:trHeight w:val="167"/>
        </w:trPr>
        <w:tc>
          <w:tcPr>
            <w:tcW w:w="3690" w:type="dxa"/>
            <w:vMerge/>
          </w:tcPr>
          <w:p w14:paraId="02EFE24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7C9895A" w14:textId="77777777" w:rsidR="0002709D" w:rsidRPr="006D3FD0" w:rsidRDefault="0002709D" w:rsidP="00B52A1B">
            <w:pPr>
              <w:tabs>
                <w:tab w:val="left" w:pos="486"/>
              </w:tabs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eripheral Neuropathy</w:t>
            </w:r>
          </w:p>
        </w:tc>
        <w:tc>
          <w:tcPr>
            <w:tcW w:w="1890" w:type="dxa"/>
          </w:tcPr>
          <w:p w14:paraId="19A71253" w14:textId="69A592D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44FF1098" w14:textId="77777777" w:rsidTr="00A653F7">
        <w:trPr>
          <w:trHeight w:val="167"/>
        </w:trPr>
        <w:tc>
          <w:tcPr>
            <w:tcW w:w="3690" w:type="dxa"/>
            <w:vMerge/>
          </w:tcPr>
          <w:p w14:paraId="2AA540C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0B29C69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onstipation</w:t>
            </w:r>
          </w:p>
        </w:tc>
        <w:tc>
          <w:tcPr>
            <w:tcW w:w="1890" w:type="dxa"/>
          </w:tcPr>
          <w:p w14:paraId="7F272F9F" w14:textId="0FFF245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31EB1FE6" w14:textId="77777777" w:rsidTr="00A653F7">
        <w:trPr>
          <w:trHeight w:val="167"/>
        </w:trPr>
        <w:tc>
          <w:tcPr>
            <w:tcW w:w="3690" w:type="dxa"/>
            <w:vMerge/>
          </w:tcPr>
          <w:p w14:paraId="082C83B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EC5DDEC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</w:p>
        </w:tc>
        <w:tc>
          <w:tcPr>
            <w:tcW w:w="1890" w:type="dxa"/>
          </w:tcPr>
          <w:p w14:paraId="77DF636C" w14:textId="4A21D61A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36079649" w14:textId="77777777" w:rsidTr="00A653F7">
        <w:trPr>
          <w:trHeight w:val="167"/>
        </w:trPr>
        <w:tc>
          <w:tcPr>
            <w:tcW w:w="3690" w:type="dxa"/>
            <w:vMerge/>
          </w:tcPr>
          <w:p w14:paraId="2433977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A46930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ung Infection</w:t>
            </w:r>
          </w:p>
        </w:tc>
        <w:tc>
          <w:tcPr>
            <w:tcW w:w="1890" w:type="dxa"/>
          </w:tcPr>
          <w:p w14:paraId="308496B1" w14:textId="0F1F7BA4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62B4817B" w14:textId="77777777" w:rsidTr="00A653F7">
        <w:trPr>
          <w:trHeight w:val="167"/>
        </w:trPr>
        <w:tc>
          <w:tcPr>
            <w:tcW w:w="3690" w:type="dxa"/>
            <w:vMerge/>
          </w:tcPr>
          <w:p w14:paraId="5C1D39AC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83A5C7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Well-being</w:t>
            </w:r>
          </w:p>
        </w:tc>
        <w:tc>
          <w:tcPr>
            <w:tcW w:w="1890" w:type="dxa"/>
          </w:tcPr>
          <w:p w14:paraId="21F9368A" w14:textId="45D6EE0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AAD93C8" w14:textId="77777777" w:rsidTr="00A653F7">
        <w:trPr>
          <w:trHeight w:val="167"/>
        </w:trPr>
        <w:tc>
          <w:tcPr>
            <w:tcW w:w="3690" w:type="dxa"/>
            <w:vMerge/>
          </w:tcPr>
          <w:p w14:paraId="41D8489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1659AD4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ymphedema</w:t>
            </w:r>
          </w:p>
        </w:tc>
        <w:tc>
          <w:tcPr>
            <w:tcW w:w="1890" w:type="dxa"/>
          </w:tcPr>
          <w:p w14:paraId="51F185EA" w14:textId="6176B698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44E31B5C" w14:textId="77777777" w:rsidTr="00A653F7">
        <w:trPr>
          <w:trHeight w:val="67"/>
        </w:trPr>
        <w:tc>
          <w:tcPr>
            <w:tcW w:w="3690" w:type="dxa"/>
            <w:vMerge/>
          </w:tcPr>
          <w:p w14:paraId="700B6A4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0F8DAC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Taste</w:t>
            </w:r>
          </w:p>
        </w:tc>
        <w:tc>
          <w:tcPr>
            <w:tcW w:w="1890" w:type="dxa"/>
          </w:tcPr>
          <w:p w14:paraId="65ED7B3A" w14:textId="2247D191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D4A3E62" w14:textId="77777777" w:rsidTr="00A653F7">
        <w:trPr>
          <w:trHeight w:val="67"/>
        </w:trPr>
        <w:tc>
          <w:tcPr>
            <w:tcW w:w="3690" w:type="dxa"/>
            <w:vMerge/>
          </w:tcPr>
          <w:p w14:paraId="579D62D3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BE520A7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General Activity</w:t>
            </w:r>
          </w:p>
        </w:tc>
        <w:tc>
          <w:tcPr>
            <w:tcW w:w="1890" w:type="dxa"/>
          </w:tcPr>
          <w:p w14:paraId="30228501" w14:textId="383F742E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1D195D75" w14:textId="77777777" w:rsidTr="00A653F7">
        <w:trPr>
          <w:trHeight w:val="67"/>
        </w:trPr>
        <w:tc>
          <w:tcPr>
            <w:tcW w:w="3690" w:type="dxa"/>
            <w:vMerge/>
          </w:tcPr>
          <w:p w14:paraId="04481A4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D2600F8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europathic Pain</w:t>
            </w:r>
          </w:p>
        </w:tc>
        <w:tc>
          <w:tcPr>
            <w:tcW w:w="1890" w:type="dxa"/>
          </w:tcPr>
          <w:p w14:paraId="160013BF" w14:textId="7558CDA4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22227B71" w14:textId="77777777" w:rsidTr="00A653F7">
        <w:trPr>
          <w:trHeight w:val="99"/>
        </w:trPr>
        <w:tc>
          <w:tcPr>
            <w:tcW w:w="3690" w:type="dxa"/>
            <w:vMerge/>
          </w:tcPr>
          <w:p w14:paraId="7123220D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BDE30AD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Odynophagia</w:t>
            </w:r>
          </w:p>
        </w:tc>
        <w:tc>
          <w:tcPr>
            <w:tcW w:w="1890" w:type="dxa"/>
          </w:tcPr>
          <w:p w14:paraId="45FE42AD" w14:textId="6AD610F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78BCDD7" w14:textId="77777777" w:rsidTr="00A653F7">
        <w:trPr>
          <w:trHeight w:val="99"/>
        </w:trPr>
        <w:tc>
          <w:tcPr>
            <w:tcW w:w="3690" w:type="dxa"/>
            <w:vMerge/>
          </w:tcPr>
          <w:p w14:paraId="1FE6576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2B2AFA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Hearing Loss</w:t>
            </w:r>
          </w:p>
        </w:tc>
        <w:tc>
          <w:tcPr>
            <w:tcW w:w="1890" w:type="dxa"/>
          </w:tcPr>
          <w:p w14:paraId="7C087E57" w14:textId="31561F2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3EBB4610" w14:textId="77777777" w:rsidTr="00A653F7">
        <w:trPr>
          <w:trHeight w:val="99"/>
        </w:trPr>
        <w:tc>
          <w:tcPr>
            <w:tcW w:w="3690" w:type="dxa"/>
            <w:vMerge/>
          </w:tcPr>
          <w:p w14:paraId="4964B581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793EE34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Distress</w:t>
            </w:r>
          </w:p>
        </w:tc>
        <w:tc>
          <w:tcPr>
            <w:tcW w:w="1890" w:type="dxa"/>
          </w:tcPr>
          <w:p w14:paraId="412620A6" w14:textId="4FF647BA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6EA9508A" w14:textId="77777777" w:rsidTr="00A653F7">
        <w:trPr>
          <w:trHeight w:val="99"/>
        </w:trPr>
        <w:tc>
          <w:tcPr>
            <w:tcW w:w="3690" w:type="dxa"/>
            <w:vMerge/>
          </w:tcPr>
          <w:p w14:paraId="317B994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DB3D484" w14:textId="77777777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890" w:type="dxa"/>
          </w:tcPr>
          <w:p w14:paraId="26ECADBD" w14:textId="362A90A0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C28804D" w14:textId="77777777" w:rsidTr="00A653F7">
        <w:trPr>
          <w:trHeight w:val="233"/>
        </w:trPr>
        <w:tc>
          <w:tcPr>
            <w:tcW w:w="3690" w:type="dxa"/>
            <w:vMerge/>
          </w:tcPr>
          <w:p w14:paraId="7083AFF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701D3D3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ritual Pain</w:t>
            </w:r>
          </w:p>
        </w:tc>
        <w:tc>
          <w:tcPr>
            <w:tcW w:w="1890" w:type="dxa"/>
          </w:tcPr>
          <w:p w14:paraId="6C27F155" w14:textId="19FB0CBD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95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01A57213" w14:textId="77777777" w:rsidTr="00A653F7">
        <w:trPr>
          <w:trHeight w:val="233"/>
        </w:trPr>
        <w:tc>
          <w:tcPr>
            <w:tcW w:w="3690" w:type="dxa"/>
            <w:vMerge w:val="restart"/>
            <w:shd w:val="clear" w:color="auto" w:fill="auto"/>
          </w:tcPr>
          <w:p w14:paraId="38CF0BE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4950" w:type="dxa"/>
          </w:tcPr>
          <w:p w14:paraId="7A084F31" w14:textId="77777777" w:rsidR="0002709D" w:rsidRPr="006D3FD0" w:rsidDel="00337127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BD3066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37A7F8D6" w14:textId="77777777" w:rsidTr="00A653F7">
        <w:trPr>
          <w:trHeight w:val="233"/>
        </w:trPr>
        <w:tc>
          <w:tcPr>
            <w:tcW w:w="3690" w:type="dxa"/>
            <w:vMerge/>
          </w:tcPr>
          <w:p w14:paraId="4315F208" w14:textId="77777777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BF3006A" w14:textId="77777777" w:rsidR="0002709D" w:rsidRPr="006D3FD0" w:rsidDel="00337127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Restorative Observational </w:t>
            </w:r>
          </w:p>
        </w:tc>
        <w:tc>
          <w:tcPr>
            <w:tcW w:w="1890" w:type="dxa"/>
          </w:tcPr>
          <w:p w14:paraId="7463A9D6" w14:textId="4F24747E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43)</w:t>
            </w:r>
          </w:p>
        </w:tc>
      </w:tr>
      <w:tr w:rsidR="0002709D" w:rsidRPr="00FF6242" w14:paraId="7704829A" w14:textId="77777777" w:rsidTr="00A653F7">
        <w:trPr>
          <w:trHeight w:val="233"/>
        </w:trPr>
        <w:tc>
          <w:tcPr>
            <w:tcW w:w="3690" w:type="dxa"/>
            <w:vMerge/>
          </w:tcPr>
          <w:p w14:paraId="4201EF2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F3F801B" w14:textId="77777777" w:rsidR="0002709D" w:rsidRPr="006D3FD0" w:rsidDel="00337127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rospective Observational</w:t>
            </w:r>
          </w:p>
        </w:tc>
        <w:tc>
          <w:tcPr>
            <w:tcW w:w="1890" w:type="dxa"/>
          </w:tcPr>
          <w:p w14:paraId="222271B7" w14:textId="4495EAB4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</w:t>
            </w:r>
            <w:r w:rsidR="000B59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68BB474A" w14:textId="77777777" w:rsidTr="00A653F7">
        <w:trPr>
          <w:trHeight w:val="233"/>
        </w:trPr>
        <w:tc>
          <w:tcPr>
            <w:tcW w:w="3690" w:type="dxa"/>
            <w:vMerge/>
          </w:tcPr>
          <w:p w14:paraId="0313587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83687B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890" w:type="dxa"/>
          </w:tcPr>
          <w:p w14:paraId="7F00EB7E" w14:textId="4659C891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</w:t>
            </w:r>
            <w:r w:rsidR="00026A1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18E56BA1" w14:textId="77777777" w:rsidTr="00A653F7">
        <w:trPr>
          <w:trHeight w:val="233"/>
        </w:trPr>
        <w:tc>
          <w:tcPr>
            <w:tcW w:w="3690" w:type="dxa"/>
            <w:vMerge/>
          </w:tcPr>
          <w:p w14:paraId="73AADAD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C99643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</w:tc>
        <w:tc>
          <w:tcPr>
            <w:tcW w:w="1890" w:type="dxa"/>
          </w:tcPr>
          <w:p w14:paraId="23A62ED4" w14:textId="7D703FF5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 w:rsidR="007D0F1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4EBA69FF" w14:textId="77777777" w:rsidTr="00A653F7">
        <w:trPr>
          <w:trHeight w:val="79"/>
        </w:trPr>
        <w:tc>
          <w:tcPr>
            <w:tcW w:w="3690" w:type="dxa"/>
            <w:vMerge w:val="restart"/>
            <w:shd w:val="clear" w:color="auto" w:fill="auto"/>
          </w:tcPr>
          <w:p w14:paraId="025CD7FE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4950" w:type="dxa"/>
          </w:tcPr>
          <w:p w14:paraId="3ED6DD67" w14:textId="22875A09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3F87FC0" w14:textId="1F5F352A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225382B8" w14:textId="77777777" w:rsidTr="00A653F7">
        <w:trPr>
          <w:trHeight w:val="146"/>
        </w:trPr>
        <w:tc>
          <w:tcPr>
            <w:tcW w:w="3690" w:type="dxa"/>
            <w:vMerge/>
          </w:tcPr>
          <w:p w14:paraId="7B70600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121B7CE" w14:textId="1CF077D2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890" w:type="dxa"/>
          </w:tcPr>
          <w:p w14:paraId="25950EAA" w14:textId="56529FAD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21)</w:t>
            </w:r>
          </w:p>
        </w:tc>
      </w:tr>
      <w:tr w:rsidR="0002709D" w:rsidRPr="00FF6242" w14:paraId="59D9F999" w14:textId="77777777" w:rsidTr="00A653F7">
        <w:trPr>
          <w:trHeight w:val="233"/>
        </w:trPr>
        <w:tc>
          <w:tcPr>
            <w:tcW w:w="3690" w:type="dxa"/>
            <w:vMerge/>
          </w:tcPr>
          <w:p w14:paraId="6081415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9B3868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890" w:type="dxa"/>
          </w:tcPr>
          <w:p w14:paraId="573DF663" w14:textId="3AC48B7C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21)</w:t>
            </w:r>
          </w:p>
        </w:tc>
      </w:tr>
      <w:tr w:rsidR="0002709D" w:rsidRPr="00FF6242" w14:paraId="3EFCEBBB" w14:textId="77777777" w:rsidTr="00A653F7">
        <w:trPr>
          <w:trHeight w:val="233"/>
        </w:trPr>
        <w:tc>
          <w:tcPr>
            <w:tcW w:w="3690" w:type="dxa"/>
            <w:vMerge/>
          </w:tcPr>
          <w:p w14:paraId="1A495A3F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B17D970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890" w:type="dxa"/>
          </w:tcPr>
          <w:p w14:paraId="2CFD5A28" w14:textId="2127F382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0)</w:t>
            </w:r>
          </w:p>
        </w:tc>
      </w:tr>
      <w:tr w:rsidR="0002709D" w:rsidRPr="00FF6242" w14:paraId="351CDAA0" w14:textId="77777777" w:rsidTr="00A653F7">
        <w:trPr>
          <w:trHeight w:val="233"/>
        </w:trPr>
        <w:tc>
          <w:tcPr>
            <w:tcW w:w="3690" w:type="dxa"/>
            <w:vMerge/>
          </w:tcPr>
          <w:p w14:paraId="07EC39C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C706C45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ost-treatment survivors</w:t>
            </w:r>
          </w:p>
        </w:tc>
        <w:tc>
          <w:tcPr>
            <w:tcW w:w="1890" w:type="dxa"/>
          </w:tcPr>
          <w:p w14:paraId="4FF64DA9" w14:textId="14B58571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5)</w:t>
            </w:r>
          </w:p>
        </w:tc>
      </w:tr>
      <w:tr w:rsidR="0002709D" w:rsidRPr="00FF6242" w14:paraId="4C3A0781" w14:textId="77777777" w:rsidTr="00A653F7">
        <w:trPr>
          <w:trHeight w:val="233"/>
        </w:trPr>
        <w:tc>
          <w:tcPr>
            <w:tcW w:w="3690" w:type="dxa"/>
            <w:vMerge/>
          </w:tcPr>
          <w:p w14:paraId="2EFBF794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355BF3C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Palliative care setting</w:t>
            </w:r>
          </w:p>
        </w:tc>
        <w:tc>
          <w:tcPr>
            <w:tcW w:w="1890" w:type="dxa"/>
          </w:tcPr>
          <w:p w14:paraId="5B962BCC" w14:textId="12CCF0E8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2)</w:t>
            </w:r>
          </w:p>
        </w:tc>
      </w:tr>
      <w:tr w:rsidR="0002709D" w:rsidRPr="00FF6242" w14:paraId="17BB8B01" w14:textId="77777777" w:rsidTr="00A653F7">
        <w:trPr>
          <w:trHeight w:val="233"/>
        </w:trPr>
        <w:tc>
          <w:tcPr>
            <w:tcW w:w="3690" w:type="dxa"/>
            <w:vMerge/>
          </w:tcPr>
          <w:p w14:paraId="693EB0A2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50B2FB6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ot mention</w:t>
            </w:r>
          </w:p>
        </w:tc>
        <w:tc>
          <w:tcPr>
            <w:tcW w:w="1890" w:type="dxa"/>
          </w:tcPr>
          <w:p w14:paraId="3932326F" w14:textId="5B42B83D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40)</w:t>
            </w:r>
          </w:p>
        </w:tc>
      </w:tr>
      <w:tr w:rsidR="0002709D" w:rsidRPr="00FF6242" w14:paraId="72D3F8A0" w14:textId="77777777" w:rsidTr="00A653F7">
        <w:trPr>
          <w:trHeight w:val="56"/>
        </w:trPr>
        <w:tc>
          <w:tcPr>
            <w:tcW w:w="3690" w:type="dxa"/>
            <w:vMerge w:val="restart"/>
            <w:shd w:val="clear" w:color="auto" w:fill="auto"/>
          </w:tcPr>
          <w:p w14:paraId="793E3FEB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chine Learning Algorithms</w:t>
            </w:r>
          </w:p>
        </w:tc>
        <w:tc>
          <w:tcPr>
            <w:tcW w:w="4950" w:type="dxa"/>
          </w:tcPr>
          <w:p w14:paraId="642716FA" w14:textId="2B689E2F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AA9515B" w14:textId="4159C1B2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5CB7A47D" w14:textId="77777777" w:rsidTr="00A653F7">
        <w:trPr>
          <w:trHeight w:val="56"/>
        </w:trPr>
        <w:tc>
          <w:tcPr>
            <w:tcW w:w="3690" w:type="dxa"/>
            <w:vMerge/>
          </w:tcPr>
          <w:p w14:paraId="678A868D" w14:textId="77777777" w:rsidR="0002709D" w:rsidRPr="006D3FD0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858B340" w14:textId="5A58E114" w:rsidR="0002709D" w:rsidRPr="006D3FD0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0DE18AE6" w14:textId="29A2F2B3" w:rsidR="0002709D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7)</w:t>
            </w:r>
          </w:p>
        </w:tc>
      </w:tr>
      <w:tr w:rsidR="0002709D" w:rsidRPr="00FF6242" w14:paraId="6BE8EAFE" w14:textId="77777777" w:rsidTr="00A653F7">
        <w:trPr>
          <w:trHeight w:val="169"/>
        </w:trPr>
        <w:tc>
          <w:tcPr>
            <w:tcW w:w="3690" w:type="dxa"/>
            <w:vMerge/>
          </w:tcPr>
          <w:p w14:paraId="77E5EA7E" w14:textId="77777777" w:rsidR="0002709D" w:rsidRPr="006D3FD0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A61E493" w14:textId="0AAC9A8C" w:rsidR="0002709D" w:rsidRPr="006D3FD0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890" w:type="dxa"/>
          </w:tcPr>
          <w:p w14:paraId="288ABE89" w14:textId="6B457E23" w:rsidR="0002709D" w:rsidRDefault="0002709D" w:rsidP="00D06DED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(83)</w:t>
            </w:r>
          </w:p>
        </w:tc>
      </w:tr>
      <w:tr w:rsidR="0002709D" w:rsidRPr="00FF6242" w14:paraId="3D40E9C8" w14:textId="77777777" w:rsidTr="00A653F7">
        <w:trPr>
          <w:trHeight w:val="54"/>
        </w:trPr>
        <w:tc>
          <w:tcPr>
            <w:tcW w:w="3690" w:type="dxa"/>
            <w:vMerge w:val="restart"/>
            <w:shd w:val="clear" w:color="auto" w:fill="auto"/>
          </w:tcPr>
          <w:p w14:paraId="2572DCDA" w14:textId="77777777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Category of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hine Learning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 Algorithms</w:t>
            </w:r>
          </w:p>
        </w:tc>
        <w:tc>
          <w:tcPr>
            <w:tcW w:w="4950" w:type="dxa"/>
          </w:tcPr>
          <w:p w14:paraId="428F552A" w14:textId="4D091EAC" w:rsidR="0002709D" w:rsidRPr="006D3FD0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FC2FF0F" w14:textId="0A541475" w:rsidR="0002709D" w:rsidRDefault="0002709D" w:rsidP="00B52A1B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60A1FBEE" w14:textId="77777777" w:rsidTr="00A653F7">
        <w:trPr>
          <w:trHeight w:val="285"/>
        </w:trPr>
        <w:tc>
          <w:tcPr>
            <w:tcW w:w="3690" w:type="dxa"/>
            <w:vMerge/>
          </w:tcPr>
          <w:p w14:paraId="54733941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368590A" w14:textId="7BF4D95B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Supervised Machine Learning</w:t>
            </w:r>
          </w:p>
        </w:tc>
        <w:tc>
          <w:tcPr>
            <w:tcW w:w="1890" w:type="dxa"/>
          </w:tcPr>
          <w:p w14:paraId="352CBA16" w14:textId="6404FEFF" w:rsidR="0002709D" w:rsidRDefault="00943264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02709D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3674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270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26115800" w14:textId="77777777" w:rsidTr="00A653F7">
        <w:trPr>
          <w:trHeight w:val="69"/>
        </w:trPr>
        <w:tc>
          <w:tcPr>
            <w:tcW w:w="3690" w:type="dxa"/>
            <w:vMerge/>
          </w:tcPr>
          <w:p w14:paraId="61622BA9" w14:textId="77777777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E31D7C7" w14:textId="1D4A8560" w:rsidR="0002709D" w:rsidRPr="006D3FD0" w:rsidRDefault="00954FE8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se (</w:t>
            </w:r>
            <w:r w:rsidR="0002709D" w:rsidRPr="006D3FD0">
              <w:rPr>
                <w:rFonts w:ascii="Times New Roman" w:hAnsi="Times New Roman" w:cs="Times New Roman"/>
                <w:sz w:val="18"/>
                <w:szCs w:val="18"/>
              </w:rPr>
              <w:t>Unsupervised Machine Learning</w:t>
            </w:r>
            <w:r w:rsidR="0094326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ep Learning, Ensemble)</w:t>
            </w:r>
          </w:p>
        </w:tc>
        <w:tc>
          <w:tcPr>
            <w:tcW w:w="1890" w:type="dxa"/>
          </w:tcPr>
          <w:p w14:paraId="292F978E" w14:textId="0F45B1EF" w:rsidR="0002709D" w:rsidRDefault="00954FE8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2709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A7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53F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02801">
              <w:rPr>
                <w:rFonts w:ascii="Times New Roman" w:hAnsi="Times New Roman" w:cs="Times New Roman"/>
                <w:sz w:val="18"/>
                <w:szCs w:val="18"/>
              </w:rPr>
              <w:t>3,3</w:t>
            </w:r>
            <w:r w:rsidR="00017B4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02709D" w:rsidRPr="00FF6242" w14:paraId="4406DEDD" w14:textId="77777777" w:rsidTr="00A653F7">
        <w:trPr>
          <w:trHeight w:val="48"/>
        </w:trPr>
        <w:tc>
          <w:tcPr>
            <w:tcW w:w="3690" w:type="dxa"/>
            <w:vMerge w:val="restart"/>
            <w:shd w:val="clear" w:color="auto" w:fill="auto"/>
          </w:tcPr>
          <w:p w14:paraId="569601C3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The Best Algorithm</w:t>
            </w:r>
          </w:p>
        </w:tc>
        <w:tc>
          <w:tcPr>
            <w:tcW w:w="4950" w:type="dxa"/>
          </w:tcPr>
          <w:p w14:paraId="53CE717A" w14:textId="44A67A9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E434C8" w14:textId="47312D5F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1666759B" w14:textId="77777777" w:rsidTr="00A653F7">
        <w:trPr>
          <w:trHeight w:val="177"/>
        </w:trPr>
        <w:tc>
          <w:tcPr>
            <w:tcW w:w="3690" w:type="dxa"/>
            <w:vMerge/>
          </w:tcPr>
          <w:p w14:paraId="408010A7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C0BB5C2" w14:textId="4A779F34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Logistic regression (LR)</w:t>
            </w:r>
          </w:p>
        </w:tc>
        <w:tc>
          <w:tcPr>
            <w:tcW w:w="1890" w:type="dxa"/>
          </w:tcPr>
          <w:p w14:paraId="38487F4F" w14:textId="7FC7E800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17)</w:t>
            </w:r>
          </w:p>
        </w:tc>
      </w:tr>
      <w:tr w:rsidR="0002709D" w:rsidRPr="00FF6242" w14:paraId="7F503BDE" w14:textId="77777777" w:rsidTr="00A653F7">
        <w:trPr>
          <w:trHeight w:val="233"/>
        </w:trPr>
        <w:tc>
          <w:tcPr>
            <w:tcW w:w="3690" w:type="dxa"/>
            <w:vMerge/>
          </w:tcPr>
          <w:p w14:paraId="56A0AE9B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D5766D8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Random Forest (RF)</w:t>
            </w:r>
          </w:p>
        </w:tc>
        <w:tc>
          <w:tcPr>
            <w:tcW w:w="1890" w:type="dxa"/>
          </w:tcPr>
          <w:p w14:paraId="4D1153F2" w14:textId="331C4176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3)</w:t>
            </w:r>
          </w:p>
        </w:tc>
      </w:tr>
      <w:tr w:rsidR="0002709D" w:rsidRPr="00FF6242" w14:paraId="2B135340" w14:textId="77777777" w:rsidTr="00A653F7">
        <w:trPr>
          <w:trHeight w:val="233"/>
        </w:trPr>
        <w:tc>
          <w:tcPr>
            <w:tcW w:w="3690" w:type="dxa"/>
            <w:vMerge/>
          </w:tcPr>
          <w:p w14:paraId="4415C1F0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1BDEBA2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Artificial Neural Network (ANN)</w:t>
            </w:r>
          </w:p>
        </w:tc>
        <w:tc>
          <w:tcPr>
            <w:tcW w:w="1890" w:type="dxa"/>
          </w:tcPr>
          <w:p w14:paraId="3E05585B" w14:textId="5E081046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9)</w:t>
            </w:r>
          </w:p>
        </w:tc>
      </w:tr>
      <w:tr w:rsidR="0002709D" w:rsidRPr="00FF6242" w14:paraId="6525A54B" w14:textId="77777777" w:rsidTr="00A653F7">
        <w:trPr>
          <w:trHeight w:val="233"/>
        </w:trPr>
        <w:tc>
          <w:tcPr>
            <w:tcW w:w="3690" w:type="dxa"/>
            <w:vMerge/>
          </w:tcPr>
          <w:p w14:paraId="1F6D879B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7F8187B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Decision Tree (DT)</w:t>
            </w:r>
          </w:p>
        </w:tc>
        <w:tc>
          <w:tcPr>
            <w:tcW w:w="1890" w:type="dxa"/>
          </w:tcPr>
          <w:p w14:paraId="13CFF1FD" w14:textId="76654769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9)</w:t>
            </w:r>
          </w:p>
        </w:tc>
      </w:tr>
      <w:tr w:rsidR="0002709D" w:rsidRPr="00FF6242" w14:paraId="6F8EF134" w14:textId="77777777" w:rsidTr="00A653F7">
        <w:trPr>
          <w:trHeight w:val="233"/>
        </w:trPr>
        <w:tc>
          <w:tcPr>
            <w:tcW w:w="3690" w:type="dxa"/>
            <w:vMerge/>
          </w:tcPr>
          <w:p w14:paraId="704326E1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B377083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Extreme Gradient Boosting (XGB)</w:t>
            </w:r>
          </w:p>
        </w:tc>
        <w:tc>
          <w:tcPr>
            <w:tcW w:w="1890" w:type="dxa"/>
          </w:tcPr>
          <w:p w14:paraId="78E42548" w14:textId="26717C42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02709D" w:rsidRPr="00FF6242" w14:paraId="7EA7ABE1" w14:textId="77777777" w:rsidTr="00A653F7">
        <w:trPr>
          <w:trHeight w:val="233"/>
        </w:trPr>
        <w:tc>
          <w:tcPr>
            <w:tcW w:w="3690" w:type="dxa"/>
            <w:vMerge/>
          </w:tcPr>
          <w:p w14:paraId="59C8541F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5500964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890" w:type="dxa"/>
          </w:tcPr>
          <w:p w14:paraId="1A854342" w14:textId="6AB8C63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6)</w:t>
            </w:r>
          </w:p>
        </w:tc>
      </w:tr>
      <w:tr w:rsidR="0002709D" w:rsidRPr="00FF6242" w14:paraId="6BADAB84" w14:textId="77777777" w:rsidTr="00A653F7">
        <w:trPr>
          <w:trHeight w:val="233"/>
        </w:trPr>
        <w:tc>
          <w:tcPr>
            <w:tcW w:w="3690" w:type="dxa"/>
            <w:vMerge/>
          </w:tcPr>
          <w:p w14:paraId="0179CBB5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88880B2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Ensemble Classifier</w:t>
            </w:r>
          </w:p>
        </w:tc>
        <w:tc>
          <w:tcPr>
            <w:tcW w:w="1890" w:type="dxa"/>
          </w:tcPr>
          <w:p w14:paraId="67BE115E" w14:textId="4D992EC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4)</w:t>
            </w:r>
          </w:p>
        </w:tc>
      </w:tr>
      <w:tr w:rsidR="0002709D" w:rsidRPr="00FF6242" w14:paraId="76DA0911" w14:textId="77777777" w:rsidTr="00A653F7">
        <w:trPr>
          <w:trHeight w:val="233"/>
        </w:trPr>
        <w:tc>
          <w:tcPr>
            <w:tcW w:w="3690" w:type="dxa"/>
            <w:vMerge/>
          </w:tcPr>
          <w:p w14:paraId="0099DAC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96B879F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Convolutional Neural Networks (CNN)</w:t>
            </w:r>
          </w:p>
        </w:tc>
        <w:tc>
          <w:tcPr>
            <w:tcW w:w="1890" w:type="dxa"/>
          </w:tcPr>
          <w:p w14:paraId="1D3EAB7E" w14:textId="08A57439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0015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4395282" w14:textId="77777777" w:rsidTr="00A653F7">
        <w:trPr>
          <w:trHeight w:val="233"/>
        </w:trPr>
        <w:tc>
          <w:tcPr>
            <w:tcW w:w="3690" w:type="dxa"/>
            <w:vMerge/>
          </w:tcPr>
          <w:p w14:paraId="259AD15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F5DD816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Light Gradient Boosting (Light GBM)</w:t>
            </w:r>
          </w:p>
        </w:tc>
        <w:tc>
          <w:tcPr>
            <w:tcW w:w="1890" w:type="dxa"/>
          </w:tcPr>
          <w:p w14:paraId="0E37A9E6" w14:textId="4E686AF3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0015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6A909B7F" w14:textId="77777777" w:rsidTr="00A653F7">
        <w:trPr>
          <w:trHeight w:val="233"/>
        </w:trPr>
        <w:tc>
          <w:tcPr>
            <w:tcW w:w="3690" w:type="dxa"/>
            <w:vMerge/>
          </w:tcPr>
          <w:p w14:paraId="361F296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4844F00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2F89">
              <w:rPr>
                <w:rFonts w:ascii="Times New Roman" w:hAnsi="Times New Roman" w:cs="Times New Roman"/>
                <w:sz w:val="18"/>
                <w:szCs w:val="18"/>
              </w:rPr>
              <w:t>K-Nearest Neighb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NN)</w:t>
            </w:r>
          </w:p>
        </w:tc>
        <w:tc>
          <w:tcPr>
            <w:tcW w:w="1890" w:type="dxa"/>
          </w:tcPr>
          <w:p w14:paraId="42D79322" w14:textId="16DBC79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0015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5B9D195" w14:textId="77777777" w:rsidTr="00A653F7">
        <w:trPr>
          <w:trHeight w:val="233"/>
        </w:trPr>
        <w:tc>
          <w:tcPr>
            <w:tcW w:w="3690" w:type="dxa"/>
            <w:vMerge/>
          </w:tcPr>
          <w:p w14:paraId="48AA44D5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71F7638" w14:textId="77777777" w:rsidR="0002709D" w:rsidRDefault="0002709D" w:rsidP="006F63D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F89">
              <w:rPr>
                <w:rFonts w:ascii="Times New Roman" w:hAnsi="Times New Roman" w:cs="Times New Roman"/>
                <w:sz w:val="18"/>
                <w:szCs w:val="18"/>
              </w:rPr>
              <w:t>Least Absolute Shrinkage and Selection Opera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ASSO)</w:t>
            </w:r>
          </w:p>
        </w:tc>
        <w:tc>
          <w:tcPr>
            <w:tcW w:w="1890" w:type="dxa"/>
          </w:tcPr>
          <w:p w14:paraId="1D073031" w14:textId="0885BBFD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0015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51158BB" w14:textId="77777777" w:rsidTr="00A653F7">
        <w:trPr>
          <w:trHeight w:val="233"/>
        </w:trPr>
        <w:tc>
          <w:tcPr>
            <w:tcW w:w="3690" w:type="dxa"/>
            <w:vMerge/>
          </w:tcPr>
          <w:p w14:paraId="54AA26A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E99D998" w14:textId="77777777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2F89">
              <w:rPr>
                <w:rFonts w:ascii="Times New Roman" w:hAnsi="Times New Roman" w:cs="Times New Roman"/>
                <w:sz w:val="18"/>
                <w:szCs w:val="18"/>
              </w:rPr>
              <w:t>Ridge Re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R)</w:t>
            </w:r>
          </w:p>
        </w:tc>
        <w:tc>
          <w:tcPr>
            <w:tcW w:w="1890" w:type="dxa"/>
          </w:tcPr>
          <w:p w14:paraId="0F3D588A" w14:textId="0D89863F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 w:rsidRPr="000015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9C959EE" w14:textId="77777777" w:rsidTr="00A653F7">
        <w:trPr>
          <w:trHeight w:val="233"/>
        </w:trPr>
        <w:tc>
          <w:tcPr>
            <w:tcW w:w="3690" w:type="dxa"/>
            <w:vMerge/>
          </w:tcPr>
          <w:p w14:paraId="1585D202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9D6428F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 xml:space="preserve">Long Short-term Memory (LSTM) </w:t>
            </w:r>
          </w:p>
        </w:tc>
        <w:tc>
          <w:tcPr>
            <w:tcW w:w="1890" w:type="dxa"/>
          </w:tcPr>
          <w:p w14:paraId="3BC44BC1" w14:textId="6FEFCE3D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2)</w:t>
            </w:r>
          </w:p>
        </w:tc>
      </w:tr>
      <w:tr w:rsidR="0002709D" w:rsidRPr="00FF6242" w14:paraId="2009BEB1" w14:textId="77777777" w:rsidTr="00A653F7">
        <w:trPr>
          <w:trHeight w:val="233"/>
        </w:trPr>
        <w:tc>
          <w:tcPr>
            <w:tcW w:w="3690" w:type="dxa"/>
            <w:vMerge/>
          </w:tcPr>
          <w:p w14:paraId="3C8BFFAA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1DBEE81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Extra Tree (ET)</w:t>
            </w:r>
          </w:p>
        </w:tc>
        <w:tc>
          <w:tcPr>
            <w:tcW w:w="1890" w:type="dxa"/>
          </w:tcPr>
          <w:p w14:paraId="4D59AB38" w14:textId="5DC7F292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0C72007C" w14:textId="77777777" w:rsidTr="00A653F7">
        <w:trPr>
          <w:trHeight w:val="233"/>
        </w:trPr>
        <w:tc>
          <w:tcPr>
            <w:tcW w:w="3690" w:type="dxa"/>
            <w:vMerge/>
          </w:tcPr>
          <w:p w14:paraId="30E554C2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8F162C0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Gradient Tree Boosting (GTB)</w:t>
            </w:r>
          </w:p>
        </w:tc>
        <w:tc>
          <w:tcPr>
            <w:tcW w:w="1890" w:type="dxa"/>
          </w:tcPr>
          <w:p w14:paraId="0F665C82" w14:textId="5AB1A0FB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46214609" w14:textId="77777777" w:rsidTr="00A653F7">
        <w:trPr>
          <w:trHeight w:val="233"/>
        </w:trPr>
        <w:tc>
          <w:tcPr>
            <w:tcW w:w="3690" w:type="dxa"/>
            <w:vMerge/>
          </w:tcPr>
          <w:p w14:paraId="0C89520B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B1D1DEE" w14:textId="77777777" w:rsidR="0002709D" w:rsidRPr="005331DA" w:rsidRDefault="0002709D" w:rsidP="006F63D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Gradient Boosting Decision Tree (GBDT)</w:t>
            </w:r>
          </w:p>
        </w:tc>
        <w:tc>
          <w:tcPr>
            <w:tcW w:w="1890" w:type="dxa"/>
          </w:tcPr>
          <w:p w14:paraId="7711F432" w14:textId="6B79A422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3AE90164" w14:textId="77777777" w:rsidTr="00A653F7">
        <w:trPr>
          <w:trHeight w:val="233"/>
        </w:trPr>
        <w:tc>
          <w:tcPr>
            <w:tcW w:w="3690" w:type="dxa"/>
            <w:vMerge/>
          </w:tcPr>
          <w:p w14:paraId="0588920D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357BAD6" w14:textId="77777777" w:rsidR="0002709D" w:rsidRPr="005331DA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1DA">
              <w:rPr>
                <w:rFonts w:ascii="Times New Roman" w:hAnsi="Times New Roman" w:cs="Times New Roman"/>
                <w:sz w:val="18"/>
                <w:szCs w:val="18"/>
              </w:rPr>
              <w:t>Elastic Net Regression (EN)</w:t>
            </w:r>
          </w:p>
        </w:tc>
        <w:tc>
          <w:tcPr>
            <w:tcW w:w="1890" w:type="dxa"/>
          </w:tcPr>
          <w:p w14:paraId="37A793D6" w14:textId="349A9C38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71E13CA" w14:textId="77777777" w:rsidTr="00A653F7">
        <w:trPr>
          <w:trHeight w:val="233"/>
        </w:trPr>
        <w:tc>
          <w:tcPr>
            <w:tcW w:w="3690" w:type="dxa"/>
            <w:vMerge/>
          </w:tcPr>
          <w:p w14:paraId="17E723B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952A4F0" w14:textId="77777777" w:rsidR="0002709D" w:rsidRPr="00D93952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9D6">
              <w:rPr>
                <w:rFonts w:ascii="Times New Roman" w:hAnsi="Times New Roman" w:cs="Times New Roman"/>
                <w:sz w:val="18"/>
                <w:szCs w:val="18"/>
              </w:rPr>
              <w:t>Gradient Boo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B)</w:t>
            </w:r>
          </w:p>
        </w:tc>
        <w:tc>
          <w:tcPr>
            <w:tcW w:w="1890" w:type="dxa"/>
          </w:tcPr>
          <w:p w14:paraId="128E4329" w14:textId="2A67F187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23F261B" w14:textId="77777777" w:rsidTr="00A653F7">
        <w:trPr>
          <w:trHeight w:val="233"/>
        </w:trPr>
        <w:tc>
          <w:tcPr>
            <w:tcW w:w="3690" w:type="dxa"/>
            <w:vMerge/>
          </w:tcPr>
          <w:p w14:paraId="37EA112A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9A13780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2F89">
              <w:rPr>
                <w:rFonts w:ascii="Times New Roman" w:hAnsi="Times New Roman" w:cs="Times New Roman"/>
                <w:sz w:val="18"/>
                <w:szCs w:val="18"/>
              </w:rPr>
              <w:t>Elastic Net Re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NR)</w:t>
            </w:r>
          </w:p>
        </w:tc>
        <w:tc>
          <w:tcPr>
            <w:tcW w:w="1890" w:type="dxa"/>
          </w:tcPr>
          <w:p w14:paraId="28DAE8AB" w14:textId="70A99212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7AD66560" w14:textId="77777777" w:rsidTr="00A653F7">
        <w:trPr>
          <w:trHeight w:val="233"/>
        </w:trPr>
        <w:tc>
          <w:tcPr>
            <w:tcW w:w="3690" w:type="dxa"/>
            <w:vMerge/>
          </w:tcPr>
          <w:p w14:paraId="7BA5BC30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0316A50" w14:textId="77777777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B2F89">
              <w:rPr>
                <w:rFonts w:ascii="Times New Roman" w:hAnsi="Times New Roman" w:cs="Times New Roman"/>
                <w:sz w:val="18"/>
                <w:szCs w:val="18"/>
              </w:rPr>
              <w:t>Extreme Linear Mach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LM)</w:t>
            </w:r>
          </w:p>
        </w:tc>
        <w:tc>
          <w:tcPr>
            <w:tcW w:w="1890" w:type="dxa"/>
          </w:tcPr>
          <w:p w14:paraId="22C82FB1" w14:textId="3455A810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408E6538" w14:textId="77777777" w:rsidTr="00A653F7">
        <w:trPr>
          <w:trHeight w:val="233"/>
        </w:trPr>
        <w:tc>
          <w:tcPr>
            <w:tcW w:w="3690" w:type="dxa"/>
            <w:vMerge/>
          </w:tcPr>
          <w:p w14:paraId="0DFC20AB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C7DFF4A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9B9">
              <w:rPr>
                <w:rFonts w:ascii="Times New Roman" w:hAnsi="Times New Roman" w:cs="Times New Roman"/>
                <w:sz w:val="18"/>
                <w:szCs w:val="18"/>
              </w:rPr>
              <w:t>Multi-Layer Perceptr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LP)</w:t>
            </w:r>
          </w:p>
        </w:tc>
        <w:tc>
          <w:tcPr>
            <w:tcW w:w="1890" w:type="dxa"/>
          </w:tcPr>
          <w:p w14:paraId="28B77215" w14:textId="551D3A77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2E97181C" w14:textId="77777777" w:rsidTr="00A653F7">
        <w:trPr>
          <w:trHeight w:val="233"/>
        </w:trPr>
        <w:tc>
          <w:tcPr>
            <w:tcW w:w="3690" w:type="dxa"/>
            <w:vMerge/>
          </w:tcPr>
          <w:p w14:paraId="31CDFB2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6299B0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2155">
              <w:rPr>
                <w:rFonts w:ascii="Times New Roman" w:hAnsi="Times New Roman" w:cs="Times New Roman"/>
                <w:sz w:val="18"/>
                <w:szCs w:val="18"/>
              </w:rPr>
              <w:t>Support Vector Re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VR)</w:t>
            </w:r>
          </w:p>
        </w:tc>
        <w:tc>
          <w:tcPr>
            <w:tcW w:w="1890" w:type="dxa"/>
          </w:tcPr>
          <w:p w14:paraId="452E3A48" w14:textId="5D58BA1A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AC1A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2709D" w:rsidRPr="00FF6242" w14:paraId="557C0A7B" w14:textId="77777777" w:rsidTr="00A653F7">
        <w:trPr>
          <w:trHeight w:val="69"/>
        </w:trPr>
        <w:tc>
          <w:tcPr>
            <w:tcW w:w="3690" w:type="dxa"/>
            <w:vMerge w:val="restart"/>
            <w:shd w:val="clear" w:color="auto" w:fill="auto"/>
          </w:tcPr>
          <w:p w14:paraId="52B65D30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Validation Methods</w:t>
            </w:r>
          </w:p>
        </w:tc>
        <w:tc>
          <w:tcPr>
            <w:tcW w:w="4950" w:type="dxa"/>
          </w:tcPr>
          <w:p w14:paraId="3921EC7B" w14:textId="0000652D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579EFB1" w14:textId="41F8C73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7A4AC3E3" w14:textId="77777777" w:rsidTr="00A653F7">
        <w:trPr>
          <w:trHeight w:val="162"/>
        </w:trPr>
        <w:tc>
          <w:tcPr>
            <w:tcW w:w="3690" w:type="dxa"/>
            <w:vMerge/>
          </w:tcPr>
          <w:p w14:paraId="39046AFB" w14:textId="77777777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989030F" w14:textId="797E08A1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-Fold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Validation</w:t>
            </w:r>
          </w:p>
        </w:tc>
        <w:tc>
          <w:tcPr>
            <w:tcW w:w="1890" w:type="dxa"/>
          </w:tcPr>
          <w:p w14:paraId="18475B86" w14:textId="2FE84D3D" w:rsidR="0002709D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4)</w:t>
            </w:r>
          </w:p>
        </w:tc>
      </w:tr>
      <w:tr w:rsidR="0002709D" w:rsidRPr="00FF6242" w14:paraId="0A521DC7" w14:textId="77777777" w:rsidTr="00A653F7">
        <w:trPr>
          <w:trHeight w:val="233"/>
        </w:trPr>
        <w:tc>
          <w:tcPr>
            <w:tcW w:w="3690" w:type="dxa"/>
            <w:vMerge/>
          </w:tcPr>
          <w:p w14:paraId="12AAE9DA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1DA0984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5-Fold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Validation</w:t>
            </w:r>
          </w:p>
        </w:tc>
        <w:tc>
          <w:tcPr>
            <w:tcW w:w="1890" w:type="dxa"/>
          </w:tcPr>
          <w:p w14:paraId="64ABE511" w14:textId="7DE7F62C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1)</w:t>
            </w:r>
          </w:p>
        </w:tc>
      </w:tr>
      <w:tr w:rsidR="0002709D" w:rsidRPr="00FF6242" w14:paraId="525A37D3" w14:textId="77777777" w:rsidTr="00A653F7">
        <w:trPr>
          <w:trHeight w:val="233"/>
        </w:trPr>
        <w:tc>
          <w:tcPr>
            <w:tcW w:w="3690" w:type="dxa"/>
            <w:vMerge/>
          </w:tcPr>
          <w:p w14:paraId="0B4D20E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8F40DF1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8-Fold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Validation</w:t>
            </w:r>
          </w:p>
        </w:tc>
        <w:tc>
          <w:tcPr>
            <w:tcW w:w="1890" w:type="dxa"/>
          </w:tcPr>
          <w:p w14:paraId="35C7B017" w14:textId="46DBEE18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2)</w:t>
            </w:r>
          </w:p>
        </w:tc>
      </w:tr>
      <w:tr w:rsidR="0002709D" w:rsidRPr="00FF6242" w14:paraId="6C81CDFD" w14:textId="77777777" w:rsidTr="00A653F7">
        <w:trPr>
          <w:trHeight w:val="233"/>
        </w:trPr>
        <w:tc>
          <w:tcPr>
            <w:tcW w:w="3690" w:type="dxa"/>
            <w:vMerge/>
          </w:tcPr>
          <w:p w14:paraId="6A1C8CBD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4502ED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0-Fold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Validation</w:t>
            </w:r>
          </w:p>
        </w:tc>
        <w:tc>
          <w:tcPr>
            <w:tcW w:w="1890" w:type="dxa"/>
          </w:tcPr>
          <w:p w14:paraId="7322A5F4" w14:textId="7E49EF26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31)</w:t>
            </w:r>
          </w:p>
        </w:tc>
      </w:tr>
      <w:tr w:rsidR="0002709D" w:rsidRPr="00FF6242" w14:paraId="023DF853" w14:textId="77777777" w:rsidTr="00A653F7">
        <w:trPr>
          <w:trHeight w:val="233"/>
        </w:trPr>
        <w:tc>
          <w:tcPr>
            <w:tcW w:w="3690" w:type="dxa"/>
            <w:vMerge/>
          </w:tcPr>
          <w:p w14:paraId="4AC85BF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37E0D7F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Leave-One-Out-Cross-Validation</w:t>
            </w:r>
          </w:p>
        </w:tc>
        <w:tc>
          <w:tcPr>
            <w:tcW w:w="1890" w:type="dxa"/>
          </w:tcPr>
          <w:p w14:paraId="15D87C09" w14:textId="75687C3D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9)</w:t>
            </w:r>
          </w:p>
        </w:tc>
      </w:tr>
      <w:tr w:rsidR="0002709D" w:rsidRPr="00FF6242" w14:paraId="29AF0D1B" w14:textId="77777777" w:rsidTr="00A653F7">
        <w:trPr>
          <w:trHeight w:val="233"/>
        </w:trPr>
        <w:tc>
          <w:tcPr>
            <w:tcW w:w="3690" w:type="dxa"/>
            <w:vMerge/>
          </w:tcPr>
          <w:p w14:paraId="1E6C2EB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749F76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Nested CV</w:t>
            </w:r>
          </w:p>
        </w:tc>
        <w:tc>
          <w:tcPr>
            <w:tcW w:w="1890" w:type="dxa"/>
          </w:tcPr>
          <w:p w14:paraId="2BA52D18" w14:textId="44731EA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7)</w:t>
            </w:r>
          </w:p>
        </w:tc>
      </w:tr>
      <w:tr w:rsidR="0002709D" w:rsidRPr="00FF6242" w14:paraId="676AB6A6" w14:textId="77777777" w:rsidTr="00A653F7">
        <w:trPr>
          <w:trHeight w:val="233"/>
        </w:trPr>
        <w:tc>
          <w:tcPr>
            <w:tcW w:w="3690" w:type="dxa"/>
            <w:vMerge/>
          </w:tcPr>
          <w:p w14:paraId="3B969F8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C73966D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External CV</w:t>
            </w:r>
          </w:p>
        </w:tc>
        <w:tc>
          <w:tcPr>
            <w:tcW w:w="1890" w:type="dxa"/>
          </w:tcPr>
          <w:p w14:paraId="195EA1E7" w14:textId="0F6CD00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4)</w:t>
            </w:r>
          </w:p>
        </w:tc>
      </w:tr>
      <w:tr w:rsidR="0002709D" w:rsidRPr="00FF6242" w14:paraId="26CBF170" w14:textId="77777777" w:rsidTr="00A653F7">
        <w:trPr>
          <w:trHeight w:val="233"/>
        </w:trPr>
        <w:tc>
          <w:tcPr>
            <w:tcW w:w="3690" w:type="dxa"/>
            <w:vMerge/>
          </w:tcPr>
          <w:p w14:paraId="03EDDF91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7A6684F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Bootstrap</w:t>
            </w:r>
          </w:p>
        </w:tc>
        <w:tc>
          <w:tcPr>
            <w:tcW w:w="1890" w:type="dxa"/>
          </w:tcPr>
          <w:p w14:paraId="25FC861A" w14:textId="5C767091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2)</w:t>
            </w:r>
          </w:p>
        </w:tc>
      </w:tr>
      <w:tr w:rsidR="0002709D" w:rsidRPr="00FF6242" w14:paraId="51EDE9CF" w14:textId="77777777" w:rsidTr="00A653F7">
        <w:trPr>
          <w:trHeight w:val="233"/>
        </w:trPr>
        <w:tc>
          <w:tcPr>
            <w:tcW w:w="3690" w:type="dxa"/>
            <w:vMerge/>
          </w:tcPr>
          <w:p w14:paraId="78FA1AF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DEA8327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ly</w:t>
            </w:r>
          </w:p>
        </w:tc>
        <w:tc>
          <w:tcPr>
            <w:tcW w:w="1890" w:type="dxa"/>
          </w:tcPr>
          <w:p w14:paraId="18B632D5" w14:textId="46C94F74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29)</w:t>
            </w:r>
          </w:p>
        </w:tc>
      </w:tr>
      <w:tr w:rsidR="0002709D" w:rsidRPr="00FF6242" w14:paraId="7EA5AA7D" w14:textId="77777777" w:rsidTr="00A653F7">
        <w:trPr>
          <w:trHeight w:val="54"/>
        </w:trPr>
        <w:tc>
          <w:tcPr>
            <w:tcW w:w="3690" w:type="dxa"/>
            <w:vMerge w:val="restart"/>
            <w:shd w:val="clear" w:color="auto" w:fill="auto"/>
          </w:tcPr>
          <w:p w14:paraId="3A90AA87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valu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etrics</w:t>
            </w:r>
          </w:p>
        </w:tc>
        <w:tc>
          <w:tcPr>
            <w:tcW w:w="4950" w:type="dxa"/>
          </w:tcPr>
          <w:p w14:paraId="5AEABDEE" w14:textId="21862D21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A8538D6" w14:textId="7466A99F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52D22DF4" w14:textId="77777777" w:rsidTr="00A653F7">
        <w:trPr>
          <w:trHeight w:val="177"/>
        </w:trPr>
        <w:tc>
          <w:tcPr>
            <w:tcW w:w="3690" w:type="dxa"/>
            <w:vMerge/>
          </w:tcPr>
          <w:p w14:paraId="06858749" w14:textId="77777777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BA3A8DA" w14:textId="3E21F2DF" w:rsidR="0002709D" w:rsidRPr="005D2323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2323">
              <w:rPr>
                <w:rFonts w:ascii="Times New Roman" w:hAnsi="Times New Roman" w:cs="Times New Roman"/>
                <w:sz w:val="18"/>
                <w:szCs w:val="18"/>
              </w:rPr>
              <w:t>Area Under Curve</w:t>
            </w:r>
          </w:p>
        </w:tc>
        <w:tc>
          <w:tcPr>
            <w:tcW w:w="1890" w:type="dxa"/>
          </w:tcPr>
          <w:p w14:paraId="609188E9" w14:textId="33F9FABF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</w:tr>
      <w:tr w:rsidR="0002709D" w:rsidRPr="00FF6242" w14:paraId="295E4E5D" w14:textId="77777777" w:rsidTr="00A653F7">
        <w:trPr>
          <w:trHeight w:val="233"/>
        </w:trPr>
        <w:tc>
          <w:tcPr>
            <w:tcW w:w="3690" w:type="dxa"/>
            <w:vMerge/>
          </w:tcPr>
          <w:p w14:paraId="348A8555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129D489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acy </w:t>
            </w:r>
          </w:p>
        </w:tc>
        <w:tc>
          <w:tcPr>
            <w:tcW w:w="1890" w:type="dxa"/>
          </w:tcPr>
          <w:p w14:paraId="7CCB709F" w14:textId="1815308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</w:tr>
      <w:tr w:rsidR="0002709D" w:rsidRPr="00FF6242" w14:paraId="076135CF" w14:textId="77777777" w:rsidTr="00A653F7">
        <w:trPr>
          <w:trHeight w:val="233"/>
        </w:trPr>
        <w:tc>
          <w:tcPr>
            <w:tcW w:w="3690" w:type="dxa"/>
            <w:vMerge/>
          </w:tcPr>
          <w:p w14:paraId="21F10554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36661C31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D2323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 /Recall </w:t>
            </w:r>
          </w:p>
        </w:tc>
        <w:tc>
          <w:tcPr>
            <w:tcW w:w="1890" w:type="dxa"/>
          </w:tcPr>
          <w:p w14:paraId="065451E1" w14:textId="7FF46FC7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</w:tr>
      <w:tr w:rsidR="0002709D" w:rsidRPr="00FF6242" w14:paraId="75246AEE" w14:textId="77777777" w:rsidTr="00A653F7">
        <w:trPr>
          <w:trHeight w:val="233"/>
        </w:trPr>
        <w:tc>
          <w:tcPr>
            <w:tcW w:w="3690" w:type="dxa"/>
            <w:vMerge/>
          </w:tcPr>
          <w:p w14:paraId="3759FFF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2BDA8A9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890" w:type="dxa"/>
          </w:tcPr>
          <w:p w14:paraId="10FC0D86" w14:textId="5F712E56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)</w:t>
            </w:r>
          </w:p>
        </w:tc>
      </w:tr>
      <w:tr w:rsidR="0002709D" w:rsidRPr="00FF6242" w14:paraId="6D32AE7C" w14:textId="77777777" w:rsidTr="00A653F7">
        <w:trPr>
          <w:trHeight w:val="233"/>
        </w:trPr>
        <w:tc>
          <w:tcPr>
            <w:tcW w:w="3690" w:type="dxa"/>
            <w:vMerge/>
          </w:tcPr>
          <w:p w14:paraId="11271A4F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4290744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Positive Predictive Values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 /Precision</w:t>
            </w:r>
          </w:p>
        </w:tc>
        <w:tc>
          <w:tcPr>
            <w:tcW w:w="1890" w:type="dxa"/>
          </w:tcPr>
          <w:p w14:paraId="550888E1" w14:textId="140B7BA0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</w:tr>
      <w:tr w:rsidR="0002709D" w:rsidRPr="00FF6242" w14:paraId="783D7F01" w14:textId="77777777" w:rsidTr="00A653F7">
        <w:trPr>
          <w:trHeight w:val="233"/>
        </w:trPr>
        <w:tc>
          <w:tcPr>
            <w:tcW w:w="3690" w:type="dxa"/>
            <w:vMerge/>
          </w:tcPr>
          <w:p w14:paraId="4C5CCD0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F3324E5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Root Mean Square Error</w:t>
            </w:r>
          </w:p>
        </w:tc>
        <w:tc>
          <w:tcPr>
            <w:tcW w:w="1890" w:type="dxa"/>
          </w:tcPr>
          <w:p w14:paraId="081B2F60" w14:textId="17926F8F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02709D" w:rsidRPr="00FF6242" w14:paraId="7425B413" w14:textId="77777777" w:rsidTr="00A653F7">
        <w:trPr>
          <w:trHeight w:val="233"/>
        </w:trPr>
        <w:tc>
          <w:tcPr>
            <w:tcW w:w="3690" w:type="dxa"/>
            <w:vMerge/>
          </w:tcPr>
          <w:p w14:paraId="6A3E3C60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709F282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Negative Predictive Values</w:t>
            </w:r>
          </w:p>
        </w:tc>
        <w:tc>
          <w:tcPr>
            <w:tcW w:w="1890" w:type="dxa"/>
          </w:tcPr>
          <w:p w14:paraId="24D56FD6" w14:textId="67CE90E5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02709D" w:rsidRPr="00FF6242" w14:paraId="13E77B1E" w14:textId="77777777" w:rsidTr="00A653F7">
        <w:trPr>
          <w:trHeight w:val="233"/>
        </w:trPr>
        <w:tc>
          <w:tcPr>
            <w:tcW w:w="3690" w:type="dxa"/>
            <w:vMerge/>
          </w:tcPr>
          <w:p w14:paraId="657A37D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CBDCF9C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overall Accuracy</w:t>
            </w:r>
          </w:p>
        </w:tc>
        <w:tc>
          <w:tcPr>
            <w:tcW w:w="1890" w:type="dxa"/>
          </w:tcPr>
          <w:p w14:paraId="38D26199" w14:textId="7A999A1F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2709D" w:rsidRPr="00FF6242" w14:paraId="1E03DE1E" w14:textId="77777777" w:rsidTr="00A653F7">
        <w:trPr>
          <w:trHeight w:val="233"/>
        </w:trPr>
        <w:tc>
          <w:tcPr>
            <w:tcW w:w="3690" w:type="dxa"/>
            <w:vMerge/>
          </w:tcPr>
          <w:p w14:paraId="326AE712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A2F67B8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F1 score</w:t>
            </w:r>
          </w:p>
        </w:tc>
        <w:tc>
          <w:tcPr>
            <w:tcW w:w="1890" w:type="dxa"/>
          </w:tcPr>
          <w:p w14:paraId="17AAD0F1" w14:textId="71BA9DE8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2709D" w:rsidRPr="00FF6242" w14:paraId="7E8014AE" w14:textId="77777777" w:rsidTr="00A653F7">
        <w:trPr>
          <w:trHeight w:val="233"/>
        </w:trPr>
        <w:tc>
          <w:tcPr>
            <w:tcW w:w="3690" w:type="dxa"/>
            <w:vMerge/>
          </w:tcPr>
          <w:p w14:paraId="156CF7C6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06A165D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Youden’s index</w:t>
            </w:r>
          </w:p>
        </w:tc>
        <w:tc>
          <w:tcPr>
            <w:tcW w:w="1890" w:type="dxa"/>
          </w:tcPr>
          <w:p w14:paraId="50E8A070" w14:textId="1F48B6DC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02709D" w:rsidRPr="00FF6242" w14:paraId="6CE8F6F3" w14:textId="77777777" w:rsidTr="00A653F7">
        <w:trPr>
          <w:trHeight w:val="233"/>
        </w:trPr>
        <w:tc>
          <w:tcPr>
            <w:tcW w:w="3690" w:type="dxa"/>
            <w:vMerge/>
          </w:tcPr>
          <w:p w14:paraId="12A647A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018AA6B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False Positive Rates</w:t>
            </w:r>
          </w:p>
        </w:tc>
        <w:tc>
          <w:tcPr>
            <w:tcW w:w="1890" w:type="dxa"/>
          </w:tcPr>
          <w:p w14:paraId="1D4E73EF" w14:textId="439BC6DA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02709D" w:rsidRPr="00FF6242" w14:paraId="29A76D9A" w14:textId="77777777" w:rsidTr="00A653F7">
        <w:trPr>
          <w:trHeight w:val="234"/>
        </w:trPr>
        <w:tc>
          <w:tcPr>
            <w:tcW w:w="3690" w:type="dxa"/>
            <w:vMerge/>
          </w:tcPr>
          <w:p w14:paraId="4056AF27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588A5424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2E66">
              <w:rPr>
                <w:rFonts w:ascii="Times New Roman" w:hAnsi="Times New Roman" w:cs="Times New Roman"/>
                <w:sz w:val="18"/>
                <w:szCs w:val="18"/>
              </w:rPr>
              <w:t>False Negative Rates</w:t>
            </w:r>
          </w:p>
        </w:tc>
        <w:tc>
          <w:tcPr>
            <w:tcW w:w="1890" w:type="dxa"/>
          </w:tcPr>
          <w:p w14:paraId="4DCAD546" w14:textId="4A286420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02709D" w:rsidRPr="00FF6242" w14:paraId="497ADC95" w14:textId="77777777" w:rsidTr="00A653F7">
        <w:trPr>
          <w:trHeight w:val="233"/>
        </w:trPr>
        <w:tc>
          <w:tcPr>
            <w:tcW w:w="3690" w:type="dxa"/>
            <w:vMerge/>
          </w:tcPr>
          <w:p w14:paraId="17246405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6A1DDAB2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Brier Score</w:t>
            </w:r>
          </w:p>
        </w:tc>
        <w:tc>
          <w:tcPr>
            <w:tcW w:w="1890" w:type="dxa"/>
          </w:tcPr>
          <w:p w14:paraId="165BD86D" w14:textId="0A95EBAE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02709D" w:rsidRPr="00FF6242" w14:paraId="25C9F411" w14:textId="77777777" w:rsidTr="00A653F7">
        <w:trPr>
          <w:trHeight w:val="94"/>
        </w:trPr>
        <w:tc>
          <w:tcPr>
            <w:tcW w:w="3690" w:type="dxa"/>
            <w:vMerge w:val="restart"/>
            <w:shd w:val="clear" w:color="auto" w:fill="auto"/>
          </w:tcPr>
          <w:p w14:paraId="2FD60B6E" w14:textId="77777777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 xml:space="preserve">Fe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D3FD0">
              <w:rPr>
                <w:rFonts w:ascii="Times New Rom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4950" w:type="dxa"/>
          </w:tcPr>
          <w:p w14:paraId="41814630" w14:textId="15CB7439" w:rsidR="0002709D" w:rsidRPr="006D3FD0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76E875E" w14:textId="47A8121B" w:rsidR="0002709D" w:rsidRDefault="0002709D" w:rsidP="006F63D3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09D" w:rsidRPr="00FF6242" w14:paraId="5B876F08" w14:textId="77777777" w:rsidTr="00A653F7">
        <w:trPr>
          <w:trHeight w:val="131"/>
        </w:trPr>
        <w:tc>
          <w:tcPr>
            <w:tcW w:w="3690" w:type="dxa"/>
            <w:vMerge/>
          </w:tcPr>
          <w:p w14:paraId="76A4BF15" w14:textId="77777777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9436D42" w14:textId="22DE02C5" w:rsidR="0002709D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0" w:type="dxa"/>
          </w:tcPr>
          <w:p w14:paraId="1AC354B8" w14:textId="347F33B3" w:rsidR="0002709D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(71)</w:t>
            </w:r>
          </w:p>
        </w:tc>
      </w:tr>
      <w:tr w:rsidR="0002709D" w:rsidRPr="00FF6242" w14:paraId="654D3A2F" w14:textId="77777777" w:rsidTr="00A653F7">
        <w:trPr>
          <w:trHeight w:val="131"/>
        </w:trPr>
        <w:tc>
          <w:tcPr>
            <w:tcW w:w="3690" w:type="dxa"/>
            <w:vMerge/>
          </w:tcPr>
          <w:p w14:paraId="423F8BBC" w14:textId="77777777" w:rsidR="0002709D" w:rsidRPr="006D3FD0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AE07242" w14:textId="7F7D240F" w:rsidR="0002709D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</w:tcPr>
          <w:p w14:paraId="2F8C01FA" w14:textId="0EEF2A6E" w:rsidR="0002709D" w:rsidRDefault="0002709D" w:rsidP="005D1FB8">
            <w:pPr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29)</w:t>
            </w:r>
          </w:p>
        </w:tc>
      </w:tr>
    </w:tbl>
    <w:p w14:paraId="46EF5673" w14:textId="1D82700B" w:rsidR="00FD4B83" w:rsidRPr="00FD4B83" w:rsidRDefault="00FD4B83" w:rsidP="00D06DED">
      <w:pPr>
        <w:bidi w:val="0"/>
        <w:rPr>
          <w:rFonts w:ascii="Times New Roman" w:hAnsi="Times New Roman" w:cs="Times New Roman"/>
          <w:sz w:val="18"/>
          <w:szCs w:val="18"/>
        </w:rPr>
      </w:pPr>
      <w:r w:rsidRPr="00FD4B83">
        <w:rPr>
          <w:rFonts w:ascii="Times New Roman" w:hAnsi="Times New Roman" w:cs="Times New Roman"/>
          <w:sz w:val="18"/>
          <w:szCs w:val="18"/>
        </w:rPr>
        <w:t>a. Percentages are calculated based on the total number of studies (N=42).</w:t>
      </w:r>
      <w:r w:rsidRPr="00FD4B83">
        <w:rPr>
          <w:rFonts w:ascii="Times New Roman" w:hAnsi="Times New Roman" w:cs="Times New Roman"/>
          <w:sz w:val="18"/>
          <w:szCs w:val="18"/>
        </w:rPr>
        <w:br/>
      </w:r>
    </w:p>
    <w:p w14:paraId="36179428" w14:textId="77777777" w:rsidR="00FD4B83" w:rsidRDefault="00FD4B83" w:rsidP="00FD4B83">
      <w:pPr>
        <w:bidi w:val="0"/>
      </w:pPr>
    </w:p>
    <w:sectPr w:rsidR="00FD4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800A0"/>
    <w:multiLevelType w:val="hybridMultilevel"/>
    <w:tmpl w:val="2C6484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958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A3"/>
    <w:rsid w:val="00017B48"/>
    <w:rsid w:val="00026A11"/>
    <w:rsid w:val="0002709D"/>
    <w:rsid w:val="00053286"/>
    <w:rsid w:val="00065D5A"/>
    <w:rsid w:val="000755E4"/>
    <w:rsid w:val="0009086B"/>
    <w:rsid w:val="000B5995"/>
    <w:rsid w:val="00176EB1"/>
    <w:rsid w:val="001800E4"/>
    <w:rsid w:val="00206AA3"/>
    <w:rsid w:val="00246396"/>
    <w:rsid w:val="0031017B"/>
    <w:rsid w:val="003158C2"/>
    <w:rsid w:val="00322B43"/>
    <w:rsid w:val="003674F7"/>
    <w:rsid w:val="003C1700"/>
    <w:rsid w:val="00411D54"/>
    <w:rsid w:val="00460440"/>
    <w:rsid w:val="00477FDD"/>
    <w:rsid w:val="004E7AF0"/>
    <w:rsid w:val="00557DF9"/>
    <w:rsid w:val="005D1FB8"/>
    <w:rsid w:val="00602801"/>
    <w:rsid w:val="006149F1"/>
    <w:rsid w:val="006A33B5"/>
    <w:rsid w:val="006F63D3"/>
    <w:rsid w:val="007243A5"/>
    <w:rsid w:val="00735133"/>
    <w:rsid w:val="007642CC"/>
    <w:rsid w:val="007D0F16"/>
    <w:rsid w:val="00943264"/>
    <w:rsid w:val="00954FE8"/>
    <w:rsid w:val="00A22752"/>
    <w:rsid w:val="00A422AF"/>
    <w:rsid w:val="00A653F7"/>
    <w:rsid w:val="00A76017"/>
    <w:rsid w:val="00AA703D"/>
    <w:rsid w:val="00AB6E49"/>
    <w:rsid w:val="00AF568B"/>
    <w:rsid w:val="00B160D4"/>
    <w:rsid w:val="00C01247"/>
    <w:rsid w:val="00C82054"/>
    <w:rsid w:val="00CB5D9C"/>
    <w:rsid w:val="00CE661C"/>
    <w:rsid w:val="00D06DED"/>
    <w:rsid w:val="00DF3435"/>
    <w:rsid w:val="00E22178"/>
    <w:rsid w:val="00E52CCE"/>
    <w:rsid w:val="00EC2135"/>
    <w:rsid w:val="00F20D6D"/>
    <w:rsid w:val="00FD4B83"/>
    <w:rsid w:val="00FF71C5"/>
    <w:rsid w:val="06F27E75"/>
    <w:rsid w:val="0C909380"/>
    <w:rsid w:val="0CC142EB"/>
    <w:rsid w:val="0EA93422"/>
    <w:rsid w:val="143B8126"/>
    <w:rsid w:val="15810E05"/>
    <w:rsid w:val="19E40756"/>
    <w:rsid w:val="1D14DF8E"/>
    <w:rsid w:val="1D87059D"/>
    <w:rsid w:val="1F18195E"/>
    <w:rsid w:val="212A0D7E"/>
    <w:rsid w:val="22C89FA5"/>
    <w:rsid w:val="27ED845F"/>
    <w:rsid w:val="28314B3D"/>
    <w:rsid w:val="28A013E7"/>
    <w:rsid w:val="359F7E4B"/>
    <w:rsid w:val="42852505"/>
    <w:rsid w:val="4420F566"/>
    <w:rsid w:val="451F1C33"/>
    <w:rsid w:val="4A667A4B"/>
    <w:rsid w:val="4B2F8D84"/>
    <w:rsid w:val="4DE511D6"/>
    <w:rsid w:val="4FBAF11B"/>
    <w:rsid w:val="50A5734B"/>
    <w:rsid w:val="50FC1E27"/>
    <w:rsid w:val="5392F4EB"/>
    <w:rsid w:val="5593C034"/>
    <w:rsid w:val="5C337B07"/>
    <w:rsid w:val="616294D6"/>
    <w:rsid w:val="62C0788E"/>
    <w:rsid w:val="65D7D284"/>
    <w:rsid w:val="67978B2B"/>
    <w:rsid w:val="6D3F0274"/>
    <w:rsid w:val="6DFCAA66"/>
    <w:rsid w:val="6F3235F7"/>
    <w:rsid w:val="71B157C2"/>
    <w:rsid w:val="729E5C1F"/>
    <w:rsid w:val="738DF3BE"/>
    <w:rsid w:val="7822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C3BC"/>
  <w15:chartTrackingRefBased/>
  <w15:docId w15:val="{13D9A7BE-F0B8-4C38-8746-63C6182DF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6D"/>
    <w:pPr>
      <w:bidi/>
    </w:pPr>
    <w:rPr>
      <w:rFonts w:eastAsia="Batang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D6D"/>
    <w:pPr>
      <w:ind w:left="720"/>
      <w:contextualSpacing/>
    </w:pPr>
  </w:style>
  <w:style w:type="table" w:styleId="TableGrid">
    <w:name w:val="Table Grid"/>
    <w:basedOn w:val="TableNormal"/>
    <w:uiPriority w:val="39"/>
    <w:rsid w:val="00F20D6D"/>
    <w:pPr>
      <w:spacing w:after="0" w:line="240" w:lineRule="auto"/>
    </w:pPr>
    <w:rPr>
      <w:rFonts w:eastAsia="Batang"/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52CC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E52C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E9319E9C6B9B429875B866C33D890B" ma:contentTypeVersion="13" ma:contentTypeDescription="Create a new document." ma:contentTypeScope="" ma:versionID="9aa956e9c0de5c61849119e8db81853d">
  <xsd:schema xmlns:xsd="http://www.w3.org/2001/XMLSchema" xmlns:xs="http://www.w3.org/2001/XMLSchema" xmlns:p="http://schemas.microsoft.com/office/2006/metadata/properties" xmlns:ns2="2b3510de-ec00-4804-a243-2bb4da3bda5f" xmlns:ns3="116a9f34-270e-45cf-a896-419347ba5740" targetNamespace="http://schemas.microsoft.com/office/2006/metadata/properties" ma:root="true" ma:fieldsID="8f69824dd13ca14e513867d13289b44c" ns2:_="" ns3:_="">
    <xsd:import namespace="2b3510de-ec00-4804-a243-2bb4da3bda5f"/>
    <xsd:import namespace="116a9f34-270e-45cf-a896-419347ba57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510de-ec00-4804-a243-2bb4da3bda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6a9f34-270e-45cf-a896-419347ba57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601714f-3bbd-4df1-84fc-100dbcbe64af}" ma:internalName="TaxCatchAll" ma:showField="CatchAllData" ma:web="116a9f34-270e-45cf-a896-419347ba57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16a9f34-270e-45cf-a896-419347ba5740" xsi:nil="true"/>
    <lcf76f155ced4ddcb4097134ff3c332f xmlns="2b3510de-ec00-4804-a243-2bb4da3bda5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A2F37F1-2B3F-4877-92E1-04CC3B3F5A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3510de-ec00-4804-a243-2bb4da3bda5f"/>
    <ds:schemaRef ds:uri="116a9f34-270e-45cf-a896-419347ba5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8646F7-B458-49DC-ADF0-B557DB5932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216B73-BC60-421B-A6F3-9AD873EE71A5}">
  <ds:schemaRefs>
    <ds:schemaRef ds:uri="http://schemas.microsoft.com/office/2006/metadata/properties"/>
    <ds:schemaRef ds:uri="http://schemas.microsoft.com/office/infopath/2007/PartnerControls"/>
    <ds:schemaRef ds:uri="116a9f34-270e-45cf-a896-419347ba5740"/>
    <ds:schemaRef ds:uri="2b3510de-ec00-4804-a243-2bb4da3bda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79</Words>
  <Characters>2735</Characters>
  <Application>Microsoft Office Word</Application>
  <DocSecurity>0</DocSecurity>
  <Lines>22</Lines>
  <Paragraphs>6</Paragraphs>
  <ScaleCrop>false</ScaleCrop>
  <Company>The University of Iowa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li, Nahid</dc:creator>
  <cp:keywords/>
  <dc:description/>
  <cp:lastModifiedBy>Zeinali, Nahid</cp:lastModifiedBy>
  <cp:revision>51</cp:revision>
  <dcterms:created xsi:type="dcterms:W3CDTF">2023-12-15T19:38:00Z</dcterms:created>
  <dcterms:modified xsi:type="dcterms:W3CDTF">2024-01-1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E9319E9C6B9B429875B866C33D890B</vt:lpwstr>
  </property>
  <property fmtid="{D5CDD505-2E9C-101B-9397-08002B2CF9AE}" pid="3" name="MediaServiceImageTags">
    <vt:lpwstr/>
  </property>
</Properties>
</file>